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4"/>
        <w:gridCol w:w="709"/>
        <w:gridCol w:w="1417"/>
        <w:gridCol w:w="567"/>
        <w:gridCol w:w="3686"/>
        <w:gridCol w:w="1855"/>
        <w:gridCol w:w="1134"/>
        <w:gridCol w:w="1418"/>
        <w:gridCol w:w="992"/>
        <w:gridCol w:w="851"/>
        <w:gridCol w:w="992"/>
        <w:gridCol w:w="567"/>
      </w:tblGrid>
      <w:tr w:rsidR="00644A92" w:rsidRPr="00644A92" w14:paraId="3DB80B55" w14:textId="77777777" w:rsidTr="00DE4BE9">
        <w:trPr>
          <w:trHeight w:val="300"/>
        </w:trPr>
        <w:tc>
          <w:tcPr>
            <w:tcW w:w="126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6A01" w14:textId="07462EC1" w:rsidR="00002FC6" w:rsidRPr="00644A92" w:rsidRDefault="00E40181" w:rsidP="00105CC9">
            <w:pPr>
              <w:ind w:left="-2621" w:firstLine="2621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002FC6"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ID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28EB7" w14:textId="236AAE0B" w:rsidR="00002FC6" w:rsidRPr="00644A92" w:rsidRDefault="00033BAE" w:rsidP="00DC63D2">
            <w:pPr>
              <w:ind w:firstLine="80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L</w:t>
            </w:r>
            <w:r w:rsidR="00002FC6" w:rsidRPr="00644A92"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ip</w:t>
            </w:r>
            <w:r w:rsidR="00002FC6"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L32</w:t>
            </w:r>
          </w:p>
          <w:p w14:paraId="3099E0F7" w14:textId="77777777" w:rsidR="00002FC6" w:rsidRPr="00644A92" w:rsidRDefault="00002FC6" w:rsidP="00DC63D2">
            <w:pPr>
              <w:ind w:firstLine="80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PCR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A583F72" w14:textId="77777777" w:rsidR="00002FC6" w:rsidRPr="00644A92" w:rsidRDefault="00002FC6" w:rsidP="00BF6C4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sec</w:t>
            </w: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Y sequencing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686B87A" w14:textId="77777777" w:rsidR="00002FC6" w:rsidRPr="00644A92" w:rsidRDefault="00002FC6" w:rsidP="00E55B3E">
            <w:pPr>
              <w:ind w:hanging="64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Status</w:t>
            </w:r>
          </w:p>
        </w:tc>
        <w:tc>
          <w:tcPr>
            <w:tcW w:w="368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9E1A379" w14:textId="40545182" w:rsidR="00002FC6" w:rsidRPr="00644A92" w:rsidRDefault="00002FC6" w:rsidP="00DB0C9C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Morphological Kidney description</w:t>
            </w:r>
          </w:p>
        </w:tc>
        <w:tc>
          <w:tcPr>
            <w:tcW w:w="185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05C6" w14:textId="548693D1" w:rsidR="00002FC6" w:rsidRPr="00644A92" w:rsidRDefault="00002FC6" w:rsidP="00847E5C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Specie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43FF74A" w14:textId="3B382CEA" w:rsidR="00002FC6" w:rsidRPr="00644A92" w:rsidRDefault="000F1DB9" w:rsidP="000F1DB9">
            <w:pPr>
              <w:ind w:right="69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Habitat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5AC1E68" w14:textId="20EA36AB" w:rsidR="00002FC6" w:rsidRPr="00644A92" w:rsidRDefault="00002FC6" w:rsidP="00754265">
            <w:pPr>
              <w:ind w:right="69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City/Stat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A5486" w14:textId="42F2365F" w:rsidR="00002FC6" w:rsidRPr="00644A92" w:rsidRDefault="00BA042A" w:rsidP="00754265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pt-BR"/>
              </w:rPr>
              <w:t>Eco-</w:t>
            </w:r>
            <w:r w:rsidR="00002FC6"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Region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9591D" w14:textId="77777777" w:rsidR="00002FC6" w:rsidRPr="00644A92" w:rsidRDefault="00002FC6" w:rsidP="00816E95">
            <w:pPr>
              <w:ind w:right="-397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Sex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CB5D5" w14:textId="77777777" w:rsidR="00002FC6" w:rsidRPr="00644A92" w:rsidRDefault="00002FC6" w:rsidP="00816E95">
            <w:pPr>
              <w:ind w:right="99" w:firstLine="70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Age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86F70" w14:textId="77777777" w:rsidR="00002FC6" w:rsidRPr="00644A92" w:rsidRDefault="00002FC6" w:rsidP="00754265">
            <w:pPr>
              <w:ind w:right="-108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COD</w:t>
            </w:r>
          </w:p>
        </w:tc>
      </w:tr>
      <w:tr w:rsidR="007D4479" w:rsidRPr="00644A92" w14:paraId="23AC50FF" w14:textId="77777777" w:rsidTr="000C16A5">
        <w:trPr>
          <w:trHeight w:val="300"/>
        </w:trPr>
        <w:tc>
          <w:tcPr>
            <w:tcW w:w="12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78814" w14:textId="34B75330" w:rsidR="007D4479" w:rsidRPr="00644A92" w:rsidRDefault="007D4479" w:rsidP="007D4479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01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C5D0D" w14:textId="19EDBEF7" w:rsidR="007D4479" w:rsidRPr="00644A92" w:rsidRDefault="007D4479" w:rsidP="007D4479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9AAA3E" w14:textId="487E5BB1" w:rsidR="007D4479" w:rsidRPr="00644A92" w:rsidRDefault="007D4479" w:rsidP="007D44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C81E34B" w14:textId="20F24BEC" w:rsidR="007D4479" w:rsidRPr="00644A92" w:rsidRDefault="007D4479" w:rsidP="007D4479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4259801" w14:textId="7309F27A" w:rsidR="007D4479" w:rsidRPr="00644A92" w:rsidRDefault="007D4479" w:rsidP="007D4479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ild Renal Necrosis</w:t>
            </w:r>
          </w:p>
        </w:tc>
        <w:tc>
          <w:tcPr>
            <w:tcW w:w="18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F974C3" w14:textId="3A496998" w:rsidR="007D4479" w:rsidRPr="00DD566F" w:rsidRDefault="007D4479" w:rsidP="007D4479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Tursiops truncatu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24BE453" w14:textId="2D64C95B" w:rsidR="007D4479" w:rsidRPr="00644A92" w:rsidRDefault="007D4479" w:rsidP="007D4479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795EAA" w14:textId="265DE1FD" w:rsidR="007D4479" w:rsidRPr="00644A92" w:rsidRDefault="007D4479" w:rsidP="007D4479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Imbituba/SC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11F61" w14:textId="30F091ED" w:rsidR="007D4479" w:rsidRPr="00644A92" w:rsidRDefault="007D4479" w:rsidP="007D4479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  <w:lang w:eastAsia="pt-BR"/>
              </w:rPr>
              <w:t>S</w:t>
            </w:r>
            <w:r w:rsidR="00CB2DF0">
              <w:rPr>
                <w:color w:val="000000"/>
                <w:sz w:val="16"/>
                <w:szCs w:val="16"/>
                <w:lang w:eastAsia="pt-BR"/>
              </w:rPr>
              <w:t>AR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1D8B1A" w14:textId="22263A38" w:rsidR="007D4479" w:rsidRPr="007D4479" w:rsidRDefault="007D4479" w:rsidP="007D4479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E4D7E" w14:textId="64C1502E" w:rsidR="007D4479" w:rsidRPr="007D4479" w:rsidRDefault="007D4479" w:rsidP="007D4479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FCDF1" w14:textId="65C6ACF5" w:rsidR="007D4479" w:rsidRPr="007D4479" w:rsidRDefault="007D4479" w:rsidP="007D4479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3</w:t>
            </w:r>
          </w:p>
        </w:tc>
      </w:tr>
      <w:tr w:rsidR="005F63D3" w:rsidRPr="00644A92" w14:paraId="3676626F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C1431" w14:textId="10504C79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8F4F33" w14:textId="0C38143E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DE4898" w14:textId="32906F4A" w:rsidR="005F63D3" w:rsidRPr="00644A92" w:rsidRDefault="005F63D3" w:rsidP="005F63D3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93CCCD" w14:textId="556779DD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CDAA12" w14:textId="4E9C3EFC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oderately and diffusely engorged vessel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24CFA7" w14:textId="647854D7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Eubalaena austr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709F7F" w14:textId="775B9AD0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2A819A" w14:textId="6F0D7B22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Imbituba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F2B2F" w14:textId="2CBB5E98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88B08" w14:textId="460B1827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AA8D65" w14:textId="4D922D55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FF2D36" w14:textId="2429895D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3</w:t>
            </w:r>
          </w:p>
        </w:tc>
      </w:tr>
      <w:tr w:rsidR="005F63D3" w:rsidRPr="00644A92" w14:paraId="1518237C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B12DD" w14:textId="563E682A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FFA09F" w14:textId="23D125E9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C1C2D0" w14:textId="77777777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5B713D" w14:textId="067E1DEE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764BC1" w14:textId="2EB7BB37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 xml:space="preserve">Moderate Autolysis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141C88" w14:textId="43DFD4DA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Tursiops gephyr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A98A2A" w14:textId="7CF57660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25CBA3E" w14:textId="080BA28B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Laguna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7727C" w14:textId="539D9C53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FDA29" w14:textId="32636E37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12BF0" w14:textId="1981F143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6F763E" w14:textId="19FF681D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3</w:t>
            </w:r>
          </w:p>
        </w:tc>
      </w:tr>
      <w:tr w:rsidR="005F63D3" w:rsidRPr="00644A92" w14:paraId="13429FFD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6025E" w14:textId="2C671171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65C471" w14:textId="32EB00CF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2DD2ED" w14:textId="77777777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01D0ED" w14:textId="02E14123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7FCA32" w14:textId="363B2E53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ild renal necrosis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B8CD45" w14:textId="087C7988" w:rsidR="005F63D3" w:rsidRPr="00DD566F" w:rsidRDefault="00A85F27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i/>
                <w:iCs/>
                <w:sz w:val="16"/>
                <w:szCs w:val="16"/>
              </w:rPr>
              <w:t>Stenella</w:t>
            </w:r>
            <w:r w:rsidR="005F63D3" w:rsidRPr="00DD566F">
              <w:rPr>
                <w:i/>
                <w:iCs/>
                <w:sz w:val="16"/>
                <w:szCs w:val="16"/>
              </w:rPr>
              <w:t xml:space="preserve"> fro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FCC5C3" w14:textId="433BCE3C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65B9F5" w14:textId="416770A8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Imbituba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A79A3E" w14:textId="199FD468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D535FC" w14:textId="0C3167EB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84C8E1" w14:textId="7B714B28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1B52C1" w14:textId="49E7D218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2</w:t>
            </w:r>
          </w:p>
        </w:tc>
      </w:tr>
      <w:tr w:rsidR="005F63D3" w:rsidRPr="00644A92" w14:paraId="6185C674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079A2" w14:textId="02F94B36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473C0D" w14:textId="759E5FAF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D7B6D6" w14:textId="77777777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8DE9D1" w14:textId="2907E05B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D9B9A9" w14:textId="405D403C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4FA1A2" w14:textId="508814BA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Tursiops trunc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207E5D" w14:textId="0F8FFB3D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366A39" w14:textId="3859C5C8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Laguna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8B239" w14:textId="74062E2F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9FD89" w14:textId="3ABF7B03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05FE3" w14:textId="2A235A44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CB6F9D" w14:textId="30A36F87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4</w:t>
            </w:r>
          </w:p>
        </w:tc>
      </w:tr>
      <w:tr w:rsidR="005F63D3" w:rsidRPr="00644A92" w14:paraId="2CF5EB3C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B49F9" w14:textId="6102F390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1BCA3" w14:textId="6E2B94C4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DE7143" w14:textId="77777777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ABEC15" w14:textId="08AE61C6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CEAB54" w14:textId="52C5EAC1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Intense multifocal hyperemi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8CCC2E" w14:textId="7C560A7C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133670" w14:textId="0BDD20C6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9F3B0B" w14:textId="670560F2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Laguna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81BF6E" w14:textId="65F6F0C8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9993B6" w14:textId="05D5644A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48229" w14:textId="38CF41ED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C23EF3" w14:textId="46DA3443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3</w:t>
            </w:r>
          </w:p>
        </w:tc>
      </w:tr>
      <w:tr w:rsidR="005F63D3" w:rsidRPr="00644A92" w14:paraId="211220C4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E397B" w14:textId="3869CD4C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0017F8" w14:textId="5A3BD3F1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A481B3" w14:textId="77777777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108C7D" w14:textId="337AD86D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271478" w14:textId="602CB181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Health tissu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EA76CC" w14:textId="368DF6CC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Tursiops trunc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76FB12" w14:textId="7F41BCE8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A9C9A7" w14:textId="54651534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Imbituba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DC2C59" w14:textId="46538C9F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9E5409" w14:textId="60E1B3A1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AB7DB" w14:textId="381CD5DB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3C3D8E" w14:textId="03168C75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3</w:t>
            </w:r>
          </w:p>
        </w:tc>
      </w:tr>
      <w:tr w:rsidR="005F63D3" w:rsidRPr="00644A92" w14:paraId="338EB339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FD12D" w14:textId="66904982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87A3F" w14:textId="31BF4EF5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C6A6FF" w14:textId="77777777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012B86" w14:textId="0BF40403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76BD64" w14:textId="52921EF6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Intense diffuse hyperemia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F97EE" w14:textId="4A058AB1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Stenella coeruleoal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E91614" w14:textId="51A68210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80017F" w14:textId="44EB5E4E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Laguna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A48702" w14:textId="45A06D85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DC5A2D" w14:textId="78338787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7C5354" w14:textId="070DE79A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59556" w14:textId="6F381297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3</w:t>
            </w:r>
          </w:p>
        </w:tc>
      </w:tr>
      <w:tr w:rsidR="005F63D3" w:rsidRPr="00644A92" w14:paraId="34799EF9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E6747" w14:textId="48C556E3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CD2E8" w14:textId="5430AB76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43C608" w14:textId="77777777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10D9C8" w14:textId="6AAAC0BB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187BE3" w14:textId="739572C7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Intense multifocal hyperemia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7F8A5A" w14:textId="3E3AE540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Kogia brevice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D7E7A1" w14:textId="74799619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7D2687" w14:textId="148DBE31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Laguna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EB571D" w14:textId="410EB93B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9EB20" w14:textId="6605FDE7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3DDA35" w14:textId="53C1FF4A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8E3D7" w14:textId="4033F92E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2</w:t>
            </w:r>
          </w:p>
        </w:tc>
      </w:tr>
      <w:tr w:rsidR="005F63D3" w:rsidRPr="00644A92" w14:paraId="122263E7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49791" w14:textId="6EFA3D10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C758BC" w14:textId="1B3238F0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A413F0" w14:textId="77777777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9DD0C1" w14:textId="4FC5A604" w:rsidR="005F63D3" w:rsidRPr="00644A92" w:rsidRDefault="00AF4E77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E437B1" w14:textId="7B7F4CA6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oderate diffuse hyperemia with moderate focally extensive subcapsular hemorrhag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5E4B89" w14:textId="0C269D94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Kogia s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325219" w14:textId="4077FD6C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A8563D" w14:textId="1CC607D7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Garopaba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84B549" w14:textId="24433E87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2BAEA7" w14:textId="6B1A7CF1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7FD2E" w14:textId="6A797E8D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8B69D" w14:textId="541B1A8C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3</w:t>
            </w:r>
          </w:p>
        </w:tc>
      </w:tr>
      <w:tr w:rsidR="005F63D3" w:rsidRPr="00644A92" w14:paraId="46037D08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F579B" w14:textId="1CD0C3B0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B0A21D" w14:textId="6B575F9C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47ECFB" w14:textId="77777777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5B26BC" w14:textId="5DF762D1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F6FEC9" w14:textId="696C912D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Health tissu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9DF90" w14:textId="3C972190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Tursiops trunc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A77D61" w14:textId="0CEF72B9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E6D500" w14:textId="742772C2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Imbituba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3270A0" w14:textId="39F9D89C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1797BE" w14:textId="6C99DBC0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254A42" w14:textId="6A4386FA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9EB7F1" w14:textId="38A0FB29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3</w:t>
            </w:r>
          </w:p>
        </w:tc>
      </w:tr>
      <w:tr w:rsidR="005F63D3" w:rsidRPr="00644A92" w14:paraId="3DEE889F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065A4" w14:textId="057EADF7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7EDDD" w14:textId="028811FF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5D1459" w14:textId="77777777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E264BD" w14:textId="134749B2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E8D06E" w14:textId="7B90749B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cortical with moderate diffuse hyperemi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3F684D" w14:textId="76CC4073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288FDC" w14:textId="14D16FD8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FDD297" w14:textId="286A6A66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Biguaçu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9109F2" w14:textId="76DBFC0A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756B2" w14:textId="562CC5D7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05A39C" w14:textId="5EA4F8F4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62734F" w14:textId="75844DCF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3</w:t>
            </w:r>
          </w:p>
        </w:tc>
      </w:tr>
      <w:tr w:rsidR="005F63D3" w:rsidRPr="00644A92" w14:paraId="42780542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C1D53" w14:textId="44130EBB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FD994D" w14:textId="293EC146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EECF87" w14:textId="77777777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9C537F" w14:textId="0AEDAE38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F6151E" w14:textId="0F5BE919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Health tissu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3C06BB" w14:textId="75901187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Steno bred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46B533" w14:textId="32FD688C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96D970" w14:textId="15809084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Imbituba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DAF45F" w14:textId="53807FF9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DDC272" w14:textId="6519239D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95267" w14:textId="6ED908C3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AFBBB" w14:textId="779DC696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3</w:t>
            </w:r>
          </w:p>
        </w:tc>
      </w:tr>
      <w:tr w:rsidR="005F63D3" w:rsidRPr="00644A92" w14:paraId="64A7A948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E8F7E" w14:textId="00E5190B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3986F" w14:textId="1EA8D377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7BB4FD" w14:textId="77777777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DB1F82" w14:textId="75642B29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829FB5" w14:textId="25727561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in the interstitium there is discrete lymphoplasmic and eosinophytic infiltrate and multifocal concentrated congestion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5490A5" w14:textId="2FDF70C6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D751B1" w14:textId="29F62789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C98231" w14:textId="0034DA0B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Laguna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3E02A6" w14:textId="21058250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F88C1F" w14:textId="5B2CA6B9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457BA" w14:textId="67064656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66BEF" w14:textId="09AD2148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3</w:t>
            </w:r>
          </w:p>
        </w:tc>
      </w:tr>
      <w:tr w:rsidR="005F63D3" w:rsidRPr="00644A92" w14:paraId="43442A71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619EF" w14:textId="11003131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ED9314" w14:textId="5D339098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305B60" w14:textId="77777777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LS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2E6E68" w14:textId="7E2F7615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2081FB" w14:textId="317EA3CB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Health tissu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4E616D" w14:textId="2C8F9E53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4500F5" w14:textId="1CB9A9ED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BDFD1E" w14:textId="5A17B2E1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lorianópolis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C5DAD" w14:textId="1C32A307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A28FD5" w14:textId="7836EE24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4E45B" w14:textId="2E956B2A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921D8" w14:textId="7D4C6D5C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2</w:t>
            </w:r>
          </w:p>
        </w:tc>
      </w:tr>
      <w:tr w:rsidR="005F63D3" w:rsidRPr="00644A92" w14:paraId="24AA92B8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D1C20" w14:textId="7743AE3D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CCC0C1" w14:textId="0783AD6A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0B90BE" w14:textId="77777777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BCA0B0" w14:textId="7C79B917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9FBB68" w14:textId="593E0D72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utolisy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6D6DB6" w14:textId="5AC8C029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Tursiops gephyr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2470C3" w14:textId="6280BB23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D5C561" w14:textId="5A363F19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lorianópolis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696A4" w14:textId="1F12308E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9DDBE8" w14:textId="0C927880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0A3451" w14:textId="38B4554A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5C385" w14:textId="1268482D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3</w:t>
            </w:r>
          </w:p>
        </w:tc>
      </w:tr>
      <w:tr w:rsidR="005F63D3" w:rsidRPr="00644A92" w14:paraId="0B72236E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68AC" w14:textId="26FB0BD9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7B616F" w14:textId="605067ED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5595B9" w14:textId="77777777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5DAF1A" w14:textId="02375ECD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4BA5BD" w14:textId="7C2BC6FD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34A90" w14:textId="06CB3FBC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CBEB1E" w14:textId="3E58CB9D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479099" w14:textId="6E1F885B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lorianópolis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207984" w14:textId="28E4A27F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27287" w14:textId="000D62AB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07A03" w14:textId="33630B11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659E2E" w14:textId="622584BB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3</w:t>
            </w:r>
          </w:p>
        </w:tc>
      </w:tr>
      <w:tr w:rsidR="005F63D3" w:rsidRPr="00644A92" w14:paraId="19DBE894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5E8D6" w14:textId="5A2D0B0E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22439" w14:textId="028AB983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B46750" w14:textId="7B1827B5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EC4248" w14:textId="2D5E75F1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1ADFA3" w14:textId="11B3C67F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B76BF2" w14:textId="5580776F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846890" w14:textId="3C72B178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E6B604" w14:textId="4ABF08F0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lorianópolis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4E7B3" w14:textId="752AC46C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298E1F" w14:textId="4C27F502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3E4222" w14:textId="7B6E5915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BEA64" w14:textId="1D0698F5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2</w:t>
            </w:r>
          </w:p>
        </w:tc>
      </w:tr>
      <w:tr w:rsidR="005F63D3" w:rsidRPr="00644A92" w14:paraId="4C18A10F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63EF9" w14:textId="6F95EE43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5A9BB0" w14:textId="63793C83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13A8D9" w14:textId="148669BA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LS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41549C" w14:textId="65EF7373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C587EA" w14:textId="062ECD49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Health tissu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7E554" w14:textId="3A8EEF29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AFB2E5" w14:textId="1879D003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762101" w14:textId="1DC6BF06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lorianópolis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57659" w14:textId="156CE349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99FBF6" w14:textId="641FA43D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3FF15" w14:textId="0E3912AE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DA612" w14:textId="745B65E0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2</w:t>
            </w:r>
          </w:p>
        </w:tc>
      </w:tr>
      <w:tr w:rsidR="005F63D3" w:rsidRPr="00644A92" w14:paraId="17127BBD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78FD8" w14:textId="39D24FA1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631AD" w14:textId="2896ADE7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2C9C60" w14:textId="7EB0CAD8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78099D" w14:textId="0B042078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675BDE" w14:textId="520FFD6B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Health tissu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56D87" w14:textId="3C428200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Tursiops trunc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1C3AAD" w14:textId="5E81FF9B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20AC7E" w14:textId="3C5D6559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lorianópolis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17B54D" w14:textId="0807DAB3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931BF9" w14:textId="1237F859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A4E07F" w14:textId="7CD227E6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453517" w14:textId="44CA21A9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3</w:t>
            </w:r>
          </w:p>
        </w:tc>
      </w:tr>
      <w:tr w:rsidR="005F63D3" w:rsidRPr="00644A92" w14:paraId="66062DB9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1C6F8" w14:textId="0D797F53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DAF29C" w14:textId="30C39194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9A0E54" w14:textId="7A69DAEE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LS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24AD8B" w14:textId="1614AB51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FD3B18" w14:textId="3D637879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Health tissu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227F3F" w14:textId="44C12D34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3886B0" w14:textId="41F0000D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  <w:lang w:val="pt-BR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05C1C1" w14:textId="6605DC4C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644A92">
              <w:rPr>
                <w:color w:val="000000"/>
                <w:sz w:val="16"/>
                <w:szCs w:val="16"/>
                <w:lang w:val="pt-BR"/>
              </w:rPr>
              <w:t>São Francisco do Sul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84DE2" w14:textId="184509FA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50A135" w14:textId="7C6B8BB8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453A62" w14:textId="487F55C3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DD8A0E" w14:textId="0EB6E454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2</w:t>
            </w:r>
          </w:p>
        </w:tc>
      </w:tr>
      <w:tr w:rsidR="005F63D3" w:rsidRPr="00644A92" w14:paraId="4D44A150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50F1E" w14:textId="36BA3EFF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F19D82" w14:textId="04958F14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345321" w14:textId="4A00C86F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LS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65D6BB" w14:textId="510DA99B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581AA7" w14:textId="35D65385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Rim: median multifocal passive congestion.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EB912F" w14:textId="19A1A650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Tursiops trunc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4A221F" w14:textId="6975FE89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3BB83A" w14:textId="3D18A448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lorianópolis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2D9C55" w14:textId="2ADF6E5C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31DB5" w14:textId="65D1B7AC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275E68" w14:textId="084AEFC7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D885A" w14:textId="6F613236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3</w:t>
            </w:r>
          </w:p>
        </w:tc>
      </w:tr>
      <w:tr w:rsidR="005F63D3" w:rsidRPr="00644A92" w14:paraId="6F362689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D51E1" w14:textId="4B2C3692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6AFA16" w14:textId="7AA50C0B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08CD32" w14:textId="77777777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B4E1A3" w14:textId="23B86C10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8EF930" w14:textId="4039CEB7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Health tissu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10866" w14:textId="5B5B4939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Stenella fro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12D11B" w14:textId="5815045F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F7AAF1" w14:textId="23A2F188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lorianópolis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EC1742" w14:textId="17D00E8F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50F87" w14:textId="135DAAF0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16BA2" w14:textId="66BD802F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B0B88" w14:textId="7D22B646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2</w:t>
            </w:r>
          </w:p>
        </w:tc>
      </w:tr>
      <w:tr w:rsidR="005F63D3" w:rsidRPr="00644A92" w14:paraId="2C95B3D8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15693" w14:textId="10DFEE37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5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613022C" w14:textId="3571B0CB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247115F" w14:textId="77777777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  <w:r w:rsidRPr="00644A92">
              <w:rPr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B725CFA" w14:textId="78B55CCE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C69F42D" w14:textId="3D022535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Health tissue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D65B936" w14:textId="20985CA8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F54D9E9" w14:textId="102753EE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56984D8" w14:textId="09E14F11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lorianópolis/SC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27F3704" w14:textId="45CC85C3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56E6B99" w14:textId="16EF093A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8228992" w14:textId="51A4CAEF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004A0B2" w14:textId="3185C58C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3</w:t>
            </w:r>
          </w:p>
        </w:tc>
      </w:tr>
      <w:tr w:rsidR="005F63D3" w:rsidRPr="00644A92" w14:paraId="6F3F44C0" w14:textId="77777777" w:rsidTr="0095763C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211D85" w14:textId="359F9BCB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7625B3" w14:textId="18FF47AE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910837" w14:textId="77777777" w:rsidR="005F63D3" w:rsidRPr="00644A92" w:rsidRDefault="005F63D3" w:rsidP="005F63D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0F4E4B3" w14:textId="4B611C47" w:rsidR="005F63D3" w:rsidRPr="00644A92" w:rsidRDefault="005F63D3" w:rsidP="005F63D3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F9B4C36" w14:textId="1CFFCA91" w:rsidR="005F63D3" w:rsidRPr="00644A92" w:rsidRDefault="005F63D3" w:rsidP="005F63D3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discreet congestion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DF65BC7" w14:textId="4C648C1F" w:rsidR="005F63D3" w:rsidRPr="00DD566F" w:rsidRDefault="005F63D3" w:rsidP="005F63D3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979702D" w14:textId="48604E36" w:rsidR="005F63D3" w:rsidRPr="00644A92" w:rsidRDefault="005F63D3" w:rsidP="005F63D3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028D1FA" w14:textId="756328A2" w:rsidR="005F63D3" w:rsidRPr="00644A92" w:rsidRDefault="005F63D3" w:rsidP="005F63D3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lorianópolis/S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F2BB656" w14:textId="3E3D0341" w:rsidR="005F63D3" w:rsidRPr="00644A92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066BBE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AFEECC4" w14:textId="1A7C600C" w:rsidR="005F63D3" w:rsidRPr="007D4479" w:rsidRDefault="005F63D3" w:rsidP="005F63D3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0CDE7DB" w14:textId="5830BF9D" w:rsidR="005F63D3" w:rsidRPr="007D4479" w:rsidRDefault="005F63D3" w:rsidP="005F63D3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448F6D" w14:textId="1E4F479D" w:rsidR="005F63D3" w:rsidRPr="007D4479" w:rsidRDefault="005F63D3" w:rsidP="005F63D3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7D4479">
              <w:rPr>
                <w:sz w:val="16"/>
                <w:szCs w:val="16"/>
              </w:rPr>
              <w:t>3</w:t>
            </w:r>
          </w:p>
        </w:tc>
      </w:tr>
    </w:tbl>
    <w:p w14:paraId="2D21930E" w14:textId="77777777" w:rsidR="00E55B3E" w:rsidRPr="00644A92" w:rsidRDefault="00E55B3E">
      <w:pPr>
        <w:rPr>
          <w:sz w:val="16"/>
          <w:szCs w:val="16"/>
        </w:rPr>
      </w:pPr>
    </w:p>
    <w:p w14:paraId="61627268" w14:textId="77777777" w:rsidR="00754265" w:rsidRPr="00644A92" w:rsidRDefault="00754265">
      <w:pPr>
        <w:rPr>
          <w:sz w:val="16"/>
          <w:szCs w:val="16"/>
        </w:rPr>
      </w:pPr>
    </w:p>
    <w:p w14:paraId="5FD2D5A6" w14:textId="0452D502" w:rsidR="00754265" w:rsidRDefault="00754265">
      <w:pPr>
        <w:rPr>
          <w:sz w:val="16"/>
          <w:szCs w:val="16"/>
        </w:rPr>
      </w:pPr>
    </w:p>
    <w:p w14:paraId="78C25330" w14:textId="51FE51BF" w:rsidR="00033BAE" w:rsidRDefault="00033BAE">
      <w:pPr>
        <w:rPr>
          <w:sz w:val="16"/>
          <w:szCs w:val="16"/>
        </w:rPr>
      </w:pPr>
    </w:p>
    <w:p w14:paraId="2492E93A" w14:textId="77777777" w:rsidR="00033BAE" w:rsidRPr="00644A92" w:rsidRDefault="00033BAE">
      <w:pPr>
        <w:rPr>
          <w:sz w:val="16"/>
          <w:szCs w:val="16"/>
        </w:rPr>
      </w:pPr>
    </w:p>
    <w:tbl>
      <w:tblPr>
        <w:tblW w:w="155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4"/>
        <w:gridCol w:w="709"/>
        <w:gridCol w:w="1417"/>
        <w:gridCol w:w="567"/>
        <w:gridCol w:w="3414"/>
        <w:gridCol w:w="2268"/>
        <w:gridCol w:w="1134"/>
        <w:gridCol w:w="1418"/>
        <w:gridCol w:w="992"/>
        <w:gridCol w:w="851"/>
        <w:gridCol w:w="992"/>
        <w:gridCol w:w="567"/>
      </w:tblGrid>
      <w:tr w:rsidR="009309D6" w:rsidRPr="00644A92" w14:paraId="36854CCD" w14:textId="77777777" w:rsidTr="00C249E6">
        <w:trPr>
          <w:trHeight w:val="300"/>
        </w:trPr>
        <w:tc>
          <w:tcPr>
            <w:tcW w:w="126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D9E8C" w14:textId="3423EBD2" w:rsidR="009309D6" w:rsidRPr="00644A92" w:rsidRDefault="009309D6" w:rsidP="009309D6">
            <w:pPr>
              <w:ind w:left="-2621" w:firstLine="2621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lastRenderedPageBreak/>
              <w:t>ID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44684" w14:textId="744540CE" w:rsidR="009309D6" w:rsidRPr="00644A92" w:rsidRDefault="00033BAE" w:rsidP="009309D6">
            <w:pPr>
              <w:ind w:firstLine="80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L</w:t>
            </w:r>
            <w:r w:rsidR="009309D6" w:rsidRPr="00644A92"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ip</w:t>
            </w:r>
            <w:r w:rsidR="009309D6"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L32</w:t>
            </w:r>
          </w:p>
          <w:p w14:paraId="10CACB73" w14:textId="48B21543" w:rsidR="009309D6" w:rsidRPr="00644A92" w:rsidRDefault="009309D6" w:rsidP="009309D6">
            <w:pPr>
              <w:ind w:firstLine="80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PCR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EEBC6FB" w14:textId="10D50448" w:rsidR="009309D6" w:rsidRPr="00644A92" w:rsidRDefault="009309D6" w:rsidP="009309D6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sec</w:t>
            </w: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Y sequencing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63D5A9C" w14:textId="68D10A1B" w:rsidR="009309D6" w:rsidRPr="00644A92" w:rsidRDefault="009309D6" w:rsidP="009309D6">
            <w:pPr>
              <w:ind w:hanging="64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Status</w:t>
            </w:r>
          </w:p>
        </w:tc>
        <w:tc>
          <w:tcPr>
            <w:tcW w:w="341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AC9DAD4" w14:textId="0A05EEC1" w:rsidR="009309D6" w:rsidRPr="00644A92" w:rsidRDefault="009309D6" w:rsidP="009309D6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Morphological Kidney description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CCDC8" w14:textId="77777777" w:rsidR="009309D6" w:rsidRPr="00644A92" w:rsidRDefault="009309D6" w:rsidP="009309D6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Specie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DCF5888" w14:textId="77777777" w:rsidR="009309D6" w:rsidRPr="00644A92" w:rsidRDefault="009309D6" w:rsidP="009309D6">
            <w:pPr>
              <w:ind w:right="69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Habitat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6844261" w14:textId="77777777" w:rsidR="009309D6" w:rsidRPr="00644A92" w:rsidRDefault="009309D6" w:rsidP="009309D6">
            <w:pPr>
              <w:ind w:right="69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City/Stat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36F82" w14:textId="79E909D5" w:rsidR="009309D6" w:rsidRPr="00644A92" w:rsidRDefault="00F039E4" w:rsidP="009309D6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pt-BR"/>
              </w:rPr>
              <w:t>Eco-</w:t>
            </w: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Region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9BA20" w14:textId="77777777" w:rsidR="009309D6" w:rsidRPr="00644A92" w:rsidRDefault="009309D6" w:rsidP="009309D6">
            <w:pPr>
              <w:ind w:right="-397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Sex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626AE" w14:textId="77777777" w:rsidR="009309D6" w:rsidRPr="00644A92" w:rsidRDefault="009309D6" w:rsidP="009309D6">
            <w:pPr>
              <w:ind w:right="99" w:firstLine="70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Age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6BEE0" w14:textId="77777777" w:rsidR="009309D6" w:rsidRPr="00644A92" w:rsidRDefault="009309D6" w:rsidP="009309D6">
            <w:pPr>
              <w:ind w:right="-108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COD</w:t>
            </w:r>
          </w:p>
        </w:tc>
      </w:tr>
      <w:tr w:rsidR="00F039E4" w:rsidRPr="00644A92" w14:paraId="26054C78" w14:textId="77777777" w:rsidTr="00A05B4F">
        <w:trPr>
          <w:trHeight w:val="300"/>
        </w:trPr>
        <w:tc>
          <w:tcPr>
            <w:tcW w:w="12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E01B81" w14:textId="7937082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57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8C0532" w14:textId="73F53177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B02721" w14:textId="20779852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LSQ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8DA0045" w14:textId="5B5E31C9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E492464" w14:textId="32E90181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Health tissue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05FB8C" w14:textId="235DEDC9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Tursiops truncatu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B902749" w14:textId="46164759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4401E46" w14:textId="527E6DB8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lorianópolis/SC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D6158E" w14:textId="79073A5A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5D649" w14:textId="5ED3C2D1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A5F00" w14:textId="15C3CBF3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B4A7D" w14:textId="60081CDA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38CAC867" w14:textId="77777777" w:rsidTr="00A05B4F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34DC5" w14:textId="7B35C03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DB3E8D" w14:textId="5AEF659A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FBAC12" w14:textId="77777777" w:rsidR="00F039E4" w:rsidRPr="00644A92" w:rsidRDefault="00F039E4" w:rsidP="00F039E4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050A54" w14:textId="49FEC16D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69FF8C" w14:textId="75A75CB1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ildconges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D7F31" w14:textId="4C6B5874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8552C5" w14:textId="5B9185F2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C50C7B" w14:textId="56B8B522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lorianópolis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7CBE60" w14:textId="05A6547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02DBC" w14:textId="04C9A7A6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75C5E" w14:textId="49DD3253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F382D" w14:textId="4F30648C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491800C6" w14:textId="77777777" w:rsidTr="00A05B4F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76D7C8" w14:textId="6B25DFDA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40EE9F" w14:textId="34752A6D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0F10DE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06FCF4" w14:textId="5094BD24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22CA1F" w14:textId="4038B2CE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Health tiss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0EAEB" w14:textId="5A36E071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311A2E" w14:textId="5B206DBD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C62443" w14:textId="7F189097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lorianópolis/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9F81A" w14:textId="4364710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FEE83" w14:textId="00AA9676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DF52E" w14:textId="558EC1F9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3942A" w14:textId="7FF346CF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7C458CAC" w14:textId="77777777" w:rsidTr="00A05B4F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E28CF6" w14:textId="0F79BF2D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69BD2" w14:textId="5D3AB8B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D4BB0E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18D3EA" w14:textId="517F94D4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868AF4" w14:textId="31DC0D87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8D8F66" w14:textId="66044BBD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Tursiops trunc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C3374F" w14:textId="52183F9E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2DCA43" w14:textId="2A1049EF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Guaraqueçaba/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529C8" w14:textId="4DF1F372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0B566" w14:textId="4E963C02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BE3E5" w14:textId="4538D190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299DD" w14:textId="4DE8B7CE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72C0A988" w14:textId="77777777" w:rsidTr="00A05B4F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29713" w14:textId="2ACCC85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DA7FA8" w14:textId="3D8E5F8A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601C02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1F599C" w14:textId="4283C20F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BD8A31" w14:textId="6C83FDB5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Calcification of some medullary tubules, associated with tubular ectasia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6B4F72" w14:textId="3EA9C693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Tursiops trunc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D3937D" w14:textId="69FB3FAD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CE22C4" w14:textId="37400826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644A92">
              <w:rPr>
                <w:color w:val="000000"/>
                <w:sz w:val="16"/>
                <w:szCs w:val="16"/>
                <w:lang w:val="pt-BR"/>
              </w:rPr>
              <w:t>Matinhos/Pontal do sul 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87286" w14:textId="055F3DD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E56CC" w14:textId="7BE8FCFB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49AF6" w14:textId="4F311370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9BAD0" w14:textId="6F1881E1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32B44A77" w14:textId="77777777" w:rsidTr="00A05B4F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34BCCB" w14:textId="50FB281A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3B9149" w14:textId="4719237E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4179AE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E5F215" w14:textId="299C273C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8502B9" w14:textId="3BF12992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oderate diffuse passive congestion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C626AE" w14:textId="6EF85024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Tursiops trunc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C6D93F" w14:textId="4D97B640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891F6D" w14:textId="4F92DF8C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644A92">
              <w:rPr>
                <w:color w:val="000000"/>
                <w:sz w:val="16"/>
                <w:szCs w:val="16"/>
                <w:lang w:val="pt-BR"/>
              </w:rPr>
              <w:t>Matinhos/Pontal do sul 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774C2" w14:textId="3464F8E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7205A" w14:textId="777239E3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0E97E" w14:textId="1A34BFD5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A8DF1" w14:textId="21D362BF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1AF588E6" w14:textId="77777777" w:rsidTr="00A05B4F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990FF" w14:textId="502336A0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5C5158" w14:textId="262262FA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A9541E" w14:textId="103BE651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  <w:r w:rsidRPr="00644A92">
              <w:rPr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0CD0C0" w14:textId="54153F93" w:rsidR="00F039E4" w:rsidRPr="00644A92" w:rsidRDefault="00AF4E77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B12506" w14:textId="7DD81644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ild multifocal renal tubular necrosis with intraluminal hyaline casts and moderate multifocal cys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637C4" w14:textId="7FC3C827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Steno bred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F612D9" w14:textId="4E4A065E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3DF4F5" w14:textId="4451118C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Paranagua 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B4AF2" w14:textId="50E3772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70DFE" w14:textId="5A8E8AD9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08837" w14:textId="0530B7D4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66FA3" w14:textId="283571A7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69E24B1E" w14:textId="77777777" w:rsidTr="00A05B4F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19A5F" w14:textId="236FB9C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DC1EE7" w14:textId="386CE070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9A6F70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B20EA1" w14:textId="26AACACC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E8028B" w14:textId="14D757AB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B64FFB" w14:textId="0C725F8B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Stenella fro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2746F2" w14:textId="0631B174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8D98802" w14:textId="27090E1E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644A92">
              <w:rPr>
                <w:color w:val="000000"/>
                <w:sz w:val="16"/>
                <w:szCs w:val="16"/>
                <w:lang w:val="pt-BR"/>
              </w:rPr>
              <w:t>Matinhos/Pontal do sul 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38340" w14:textId="7715399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F15DF" w14:textId="6AB3BAD9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7144E" w14:textId="7643AE4A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2DDC3" w14:textId="27F9F797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76C20329" w14:textId="77777777" w:rsidTr="00A05B4F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68B077" w14:textId="6B179096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4694A8" w14:textId="25A2143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C1B931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EA3D35" w14:textId="0D744F0C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3ADAC5" w14:textId="7691062B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oderate multifocal spinal cord region conges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77A1A" w14:textId="082EB595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Balaenoptera acutorostr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441CAC" w14:textId="1DB60E2A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0CDB9B" w14:textId="46F8C85F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Paranagua 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51C371" w14:textId="5F552DA3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3A2E4" w14:textId="6FA2C36A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CBA53" w14:textId="0BB7EFA9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4F685" w14:textId="6A7E4BAD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51791A3A" w14:textId="77777777" w:rsidTr="00A05B4F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003A9A" w14:textId="7725F53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4DF69" w14:textId="694E39C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8BCB90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0D1613" w14:textId="3E700E06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14AAAB" w14:textId="2BA991D1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utolis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E4652C" w14:textId="71ED6EC1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Megaptera novaeangl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0A16FC" w14:textId="7DC43FCC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209EC3" w14:textId="1785851C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644A92">
              <w:rPr>
                <w:color w:val="000000"/>
                <w:sz w:val="16"/>
                <w:szCs w:val="16"/>
                <w:lang w:val="pt-BR"/>
              </w:rPr>
              <w:t>Matinhos/Pontal do sul 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750D0" w14:textId="4EDE2F06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441B0" w14:textId="0C7EBC34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8B5CF" w14:textId="2109E443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39ADE" w14:textId="2EB6F807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095F51A5" w14:textId="77777777" w:rsidTr="00A05B4F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F00C45" w14:textId="2F54AE0D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38DCD" w14:textId="1DA10F52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33F067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9A6DDE" w14:textId="07011E34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75BE4E" w14:textId="329A6C90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utolis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129C51" w14:textId="11AA8CFC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Stenella 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038B11" w14:textId="39533C31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FAFB7F" w14:textId="3A193B49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Guaratuba 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8EF555" w14:textId="02C2F530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66837" w14:textId="479FE335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8D182" w14:textId="2CFA17B8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A45AA" w14:textId="121BF9F1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0E21374E" w14:textId="77777777" w:rsidTr="00A05B4F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CBD3FA" w14:textId="5FEF995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FD7AB" w14:textId="4AA4BEFD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517749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5A2640" w14:textId="02DB200C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7A5352" w14:textId="7AF166AC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DB441D" w14:textId="2B8C810F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D0BF6A" w14:textId="5906447C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4C05CC" w14:textId="3CF9DD07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Guaraqueçaba 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7371B" w14:textId="4843CA0E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9D20A" w14:textId="6444620D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B8B33" w14:textId="7B6733D6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7D489" w14:textId="4B15210F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405DBA5B" w14:textId="77777777" w:rsidTr="00A05B4F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537345" w14:textId="1255E2D3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9DFEE" w14:textId="7AC81256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907A56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B21D05" w14:textId="55276521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10123F" w14:textId="624A36EB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oderate multifocal passive congestion in interstit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98D507" w14:textId="6399DE4A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Stenella longirost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3134B9" w14:textId="70217E03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C08C79" w14:textId="391CA5DD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Guaratuba 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D9F40C" w14:textId="27E2726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42E07" w14:textId="5ADEB3CD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688D4" w14:textId="43F8E872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BEF08" w14:textId="2200D4F3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72D27835" w14:textId="77777777" w:rsidTr="00A05B4F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31497" w14:textId="5F6CCE3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F9D565" w14:textId="64DFFDC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C7D26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DA0581" w14:textId="04E02EAC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11F284" w14:textId="58663550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utolis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9184D3" w14:textId="342B0652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A16872" w14:textId="6246B84E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30B66F" w14:textId="63931CF0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644A92">
              <w:rPr>
                <w:color w:val="000000"/>
                <w:sz w:val="16"/>
                <w:szCs w:val="16"/>
                <w:lang w:val="pt-BR"/>
              </w:rPr>
              <w:t>Matinhos/Pontal do sul 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36BB5" w14:textId="0EB36C1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7DF1C" w14:textId="42FDC954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725A4" w14:textId="24ABF7BF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BD0B5" w14:textId="261E390D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05AF4BEC" w14:textId="77777777" w:rsidTr="00A05B4F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5A7BE6" w14:textId="0AEF6F6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4FD6BC" w14:textId="2AAF939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EDBC45" w14:textId="2CBEA2A3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5C71F8" w14:textId="3A9C4817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8CF4D6" w14:textId="783E7E2E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Intense multifocal hyperemia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982FF" w14:textId="408D165D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432E86" w14:textId="2DC5ED4D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5CCC3B" w14:textId="69A93F74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Guaratuba 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13CF85" w14:textId="61A4277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D0439" w14:textId="655291BA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7CF8E" w14:textId="37978C4C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2540D" w14:textId="08E2DBFD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6BC940B5" w14:textId="77777777" w:rsidTr="00A05B4F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003E01" w14:textId="70F1806D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5778B6" w14:textId="4977C0A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BEE1D7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EADB89" w14:textId="0790D0E7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F4D5DC" w14:textId="0C19EB6B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oderate, diffuse conges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BD3083" w14:textId="73429E71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FAF865" w14:textId="741FCA7B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17F643" w14:textId="5F7470E7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Paranagua 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4F2B53" w14:textId="7059813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DF7D3" w14:textId="58663CFC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95056" w14:textId="269D20CC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BE8A7" w14:textId="1A53836E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0B3D038D" w14:textId="77777777" w:rsidTr="00A05B4F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44B21" w14:textId="308FF3E7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82EFB4" w14:textId="381AD13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32A781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50D4E8" w14:textId="4CD3E827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04A857" w14:textId="15FDD89B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oderate, diffuse conges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BAE634" w14:textId="7A44CECC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1E0F23" w14:textId="70C5C186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D379F08" w14:textId="00E606E0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Guaratuba 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DCF6A2" w14:textId="2437982A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E8117" w14:textId="5D811FC0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B19D6" w14:textId="079BFB76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AEF59" w14:textId="5D5CFB50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54911C3E" w14:textId="77777777" w:rsidTr="00A05B4F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BDE003" w14:textId="227A12B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4797E0" w14:textId="6D0A980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9A3C78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60ECE78" w14:textId="737D1D4E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138345" w14:textId="4C095304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ild to moderate, multifocal congestion is observed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9FD850" w14:textId="675CEEBF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3A64A2" w14:textId="7C1618B2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336029" w14:textId="5AC39F5E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644A92">
              <w:rPr>
                <w:color w:val="000000"/>
                <w:sz w:val="16"/>
                <w:szCs w:val="16"/>
                <w:lang w:val="pt-BR"/>
              </w:rPr>
              <w:t>Matinhos/Pontal do sul 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CDF68" w14:textId="2A78843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382CD" w14:textId="5E401E72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DF37F" w14:textId="228B86A5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3473F" w14:textId="23A80F2A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0DA6277A" w14:textId="77777777" w:rsidTr="00A05B4F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56724" w14:textId="6F27B21E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82AA25" w14:textId="67B02C1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C60DA7" w14:textId="6C988ED9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06B30E" w14:textId="1360351B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1015CC" w14:textId="35B31C5F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ultifocal moderate to severe conges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11AA9" w14:textId="02D9D742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08A049" w14:textId="48144BB6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F9D0A8" w14:textId="44C531CE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Paranagua 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C6A974" w14:textId="768934A9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F9AB0" w14:textId="0637460F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E19B9" w14:textId="1114477A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D8223" w14:textId="6AE78416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18616801" w14:textId="77777777" w:rsidTr="00A05B4F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45191F" w14:textId="43683E0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E19963" w14:textId="1AAFE79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C621F6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11C0A4" w14:textId="563862D7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185188" w14:textId="1C396EA4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oderately and diffusely engorged vess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FCB548" w14:textId="73178C6B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C37421" w14:textId="760A6FD2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4B0230" w14:textId="150E33BD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FAA00" w14:textId="51E735A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9B589" w14:textId="2F04C3A4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64C92" w14:textId="7263A55C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443FF" w14:textId="66176816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67650D43" w14:textId="77777777" w:rsidTr="00EC2276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DFA416" w14:textId="21B610A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A6C2E5" w14:textId="6B40E1BD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8FC268" w14:textId="3320F9FC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21C2F6" w14:textId="42154231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1410D2B" w14:textId="41AAD594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ild renal necr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A2F9A1" w14:textId="46D11761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Steno bred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4F8043" w14:textId="27BAE158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  <w:lang w:val="pt-BR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F85E08" w14:textId="74BCBC77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3C54FD" w14:textId="41488AC7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53FF5" w14:textId="5E5D4E4A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36FE0" w14:textId="2F7214ED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79E00" w14:textId="0F9E3D96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6215A72E" w14:textId="77777777" w:rsidTr="00EC2276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BAA413" w14:textId="457D3AA2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35337C" w14:textId="4326C65F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04F9EE" w14:textId="4194F690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F51027" w14:textId="16954DA9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798934" w14:textId="04624648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utolis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914BFB" w14:textId="5456E3DA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1CCFF4" w14:textId="78E242E5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062692E" w14:textId="07971F0A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9E3A0" w14:textId="16E209A7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E49C5" w14:textId="4994F244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0B978" w14:textId="2733DA35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8258E" w14:textId="397480EA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662138C9" w14:textId="77777777" w:rsidTr="00EC2276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BB6D72" w14:textId="2AC4587D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62912B" w14:textId="523F966D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68080B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097DB7" w14:textId="3CD1CB87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28A8B9" w14:textId="77385CFA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utolis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DDB9D7" w14:textId="2FE3BF35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2F57E0" w14:textId="432767D6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4B265B" w14:textId="4B8E7536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0B662C" w14:textId="22D4055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B7C27" w14:textId="3624A5B2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6B9AA" w14:textId="01A5E529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D6BE7" w14:textId="5D4F9371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7CFC5BF2" w14:textId="77777777" w:rsidTr="00EC2276">
        <w:trPr>
          <w:trHeight w:val="300"/>
        </w:trPr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38C55E1" w14:textId="560DE55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9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9C770ED" w14:textId="1174F39E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3442C48" w14:textId="4EB2A22E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963AD7B" w14:textId="69434C0E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0033409" w14:textId="35FA8C88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utolisy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5EFE390" w14:textId="4DE45439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EF9B7D3" w14:textId="08A98AC3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D0DD6E8" w14:textId="33336366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6FA5BC8" w14:textId="6AB5D92A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FF38D" w14:textId="1394CE44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F57A4" w14:textId="4858CF2A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20C3C" w14:textId="184CE60A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1C686930" w14:textId="77777777" w:rsidTr="00EC2276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604062" w14:textId="30E26162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92D7FB" w14:textId="6B571FA9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746CB5" w14:textId="08669900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LSQ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7B4242" w14:textId="4D86DC60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3A9A408" w14:textId="11B40C9F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utolis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E06C0BC" w14:textId="220757D5" w:rsidR="00F039E4" w:rsidRPr="00DD566F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DD566F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41CF9D6" w14:textId="25BE5944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6A9653A" w14:textId="5578FE2B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B9D3DC8" w14:textId="3C81C01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14E8F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580816" w14:textId="0330105A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3AF327" w14:textId="41915D30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8F2417" w14:textId="19B2C624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</w:tbl>
    <w:p w14:paraId="6CBDBC4A" w14:textId="677D5D10" w:rsidR="000F1DB9" w:rsidRPr="00644A92" w:rsidRDefault="000F1DB9">
      <w:pPr>
        <w:rPr>
          <w:sz w:val="16"/>
          <w:szCs w:val="16"/>
        </w:rPr>
      </w:pPr>
      <w:r w:rsidRPr="00644A92">
        <w:rPr>
          <w:sz w:val="16"/>
          <w:szCs w:val="16"/>
        </w:rPr>
        <w:br w:type="page"/>
      </w:r>
    </w:p>
    <w:tbl>
      <w:tblPr>
        <w:tblW w:w="155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4"/>
        <w:gridCol w:w="709"/>
        <w:gridCol w:w="1417"/>
        <w:gridCol w:w="567"/>
        <w:gridCol w:w="3414"/>
        <w:gridCol w:w="2268"/>
        <w:gridCol w:w="1134"/>
        <w:gridCol w:w="1418"/>
        <w:gridCol w:w="992"/>
        <w:gridCol w:w="851"/>
        <w:gridCol w:w="992"/>
        <w:gridCol w:w="567"/>
      </w:tblGrid>
      <w:tr w:rsidR="00C249E6" w:rsidRPr="00644A92" w14:paraId="0DFB2075" w14:textId="77777777" w:rsidTr="00355042">
        <w:trPr>
          <w:trHeight w:val="300"/>
        </w:trPr>
        <w:tc>
          <w:tcPr>
            <w:tcW w:w="126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8D824" w14:textId="77777777" w:rsidR="00C249E6" w:rsidRPr="00644A92" w:rsidRDefault="00C249E6" w:rsidP="00355042">
            <w:pPr>
              <w:ind w:left="-2621" w:firstLine="2621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lastRenderedPageBreak/>
              <w:t>ID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8A0A9" w14:textId="289AAA3D" w:rsidR="00C249E6" w:rsidRPr="00644A92" w:rsidRDefault="00033BAE" w:rsidP="00355042">
            <w:pPr>
              <w:ind w:firstLine="80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L</w:t>
            </w:r>
            <w:r w:rsidR="00C249E6" w:rsidRPr="00644A92"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ip</w:t>
            </w:r>
            <w:r w:rsidR="00C249E6"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L32</w:t>
            </w:r>
          </w:p>
          <w:p w14:paraId="07186D75" w14:textId="77777777" w:rsidR="00C249E6" w:rsidRPr="00644A92" w:rsidRDefault="00C249E6" w:rsidP="00355042">
            <w:pPr>
              <w:ind w:firstLine="80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PCR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F2BD0EF" w14:textId="77777777" w:rsidR="00C249E6" w:rsidRPr="00644A92" w:rsidRDefault="00C249E6" w:rsidP="0035504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sec</w:t>
            </w: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Y sequencing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EFB39D6" w14:textId="77777777" w:rsidR="00C249E6" w:rsidRPr="00644A92" w:rsidRDefault="00C249E6" w:rsidP="00355042">
            <w:pPr>
              <w:ind w:hanging="64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Status</w:t>
            </w:r>
          </w:p>
        </w:tc>
        <w:tc>
          <w:tcPr>
            <w:tcW w:w="341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6E6BEDA" w14:textId="77777777" w:rsidR="00C249E6" w:rsidRPr="00644A92" w:rsidRDefault="00C249E6" w:rsidP="0035504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Morphological Kidney description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4918E" w14:textId="77777777" w:rsidR="00C249E6" w:rsidRPr="00644A92" w:rsidRDefault="00C249E6" w:rsidP="0035504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Specie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4C0BEB1" w14:textId="77777777" w:rsidR="00C249E6" w:rsidRPr="00644A92" w:rsidRDefault="00C249E6" w:rsidP="00355042">
            <w:pPr>
              <w:ind w:right="69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Habitat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160586E" w14:textId="77777777" w:rsidR="00C249E6" w:rsidRPr="00644A92" w:rsidRDefault="00C249E6" w:rsidP="00355042">
            <w:pPr>
              <w:ind w:right="69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City/Stat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3C6B" w14:textId="219FE289" w:rsidR="00C249E6" w:rsidRPr="00644A92" w:rsidRDefault="00F039E4" w:rsidP="0035504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pt-BR"/>
              </w:rPr>
              <w:t>Eco-</w:t>
            </w: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Region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3A126" w14:textId="77777777" w:rsidR="00C249E6" w:rsidRPr="00644A92" w:rsidRDefault="00C249E6" w:rsidP="00355042">
            <w:pPr>
              <w:ind w:right="-397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Sex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A0534" w14:textId="77777777" w:rsidR="00C249E6" w:rsidRPr="00644A92" w:rsidRDefault="00C249E6" w:rsidP="00355042">
            <w:pPr>
              <w:ind w:right="99" w:firstLine="70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Age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63991" w14:textId="77777777" w:rsidR="00C249E6" w:rsidRPr="00644A92" w:rsidRDefault="00C249E6" w:rsidP="00355042">
            <w:pPr>
              <w:ind w:right="-108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COD</w:t>
            </w:r>
          </w:p>
        </w:tc>
      </w:tr>
      <w:tr w:rsidR="00F039E4" w:rsidRPr="00644A92" w14:paraId="7934A853" w14:textId="77777777" w:rsidTr="007C430F">
        <w:trPr>
          <w:trHeight w:val="300"/>
        </w:trPr>
        <w:tc>
          <w:tcPr>
            <w:tcW w:w="12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8F0FE" w14:textId="58E9EE0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97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E24995" w14:textId="0D282F6F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2D9A64" w14:textId="59B07CCE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188D030" w14:textId="34199FA4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8A77D74" w14:textId="7564F894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oderate diffuse hyperemia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84B7F0" w14:textId="0D8BADD6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A914DAD" w14:textId="739BC048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5DB75E" w14:textId="242C1AB6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Caraguatatuba/SP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5082F7" w14:textId="1CCAD00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D1433" w14:textId="578CF6D6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CB389" w14:textId="002E58F5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03B6D" w14:textId="561B4F7E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70D19AA5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2A6F49" w14:textId="70593D9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C3C88" w14:textId="47D8BB43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AAEE5E" w14:textId="77777777" w:rsidR="00F039E4" w:rsidRPr="00644A92" w:rsidRDefault="00F039E4" w:rsidP="00F039E4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877880" w14:textId="475F89ED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266CA4" w14:textId="7510E7D4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utoly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29483" w14:textId="7A15BC00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A8439F" w14:textId="05B8EF17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372965" w14:textId="46851475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BBA45" w14:textId="6F9042D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5B3D8" w14:textId="63251C31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1556A" w14:textId="13F49E37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68538" w14:textId="370D08F2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59A333DC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269BF6" w14:textId="5ABDE4D0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39F51F" w14:textId="13ED006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7D8E69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CD3E6A" w14:textId="5E9FF6C2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E0547B" w14:textId="23A85389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Slightly and diffusely engorged vess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15C2B5" w14:textId="2CCFF952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DB734A" w14:textId="2CE92912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E2E069" w14:textId="7A6E9542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C7DFCD" w14:textId="743054B6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1BC7F" w14:textId="17E27E3C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94C40" w14:textId="25783A53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EED53" w14:textId="27C378B5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6E88C453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096D4A" w14:textId="18ED1EF2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B29F14" w14:textId="461E1D4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8D8B06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1B26F7" w14:textId="47CE06E7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B2BE01" w14:textId="7E5C5CF6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utoly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2FF1F9" w14:textId="39EE1E49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62AD7B" w14:textId="2261076B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A62139" w14:textId="7F60ED20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563DE" w14:textId="02AAD07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52586" w14:textId="746EAB64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D527C" w14:textId="50A5F8D7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2197D" w14:textId="0FFEFDC0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2D682070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E094EC" w14:textId="6CEB9E4E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BDE373" w14:textId="74CDC142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CB71B7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D66980" w14:textId="726BC8DE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9A1C2E" w14:textId="7ACC53F8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Slightly and diffusely engorged vess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7F1E5" w14:textId="14C2D0DD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47A838" w14:textId="1BFD9D9D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0D57DE" w14:textId="4475D10C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F0AC3A" w14:textId="3C25D32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BF8FA" w14:textId="344AFA8B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B425F" w14:textId="6688CA2E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E0F26" w14:textId="1474EE1D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7807AA87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B1374A" w14:textId="203037B3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A2DA1D" w14:textId="405706B2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966845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2B01D2" w14:textId="14554836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F1BE90" w14:textId="2D2E2DC5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utoly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287C05" w14:textId="32FCFE1B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Balaenoptera acutorostr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2AA043" w14:textId="43CF5838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952F904" w14:textId="76E18CE7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7DDA6" w14:textId="63041BC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F2948" w14:textId="6D9F9DDB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F924A" w14:textId="4FAC4F14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BE045" w14:textId="7F975A20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5527A110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25F9B9" w14:textId="66F880BF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A11A4" w14:textId="7114F39A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B3757A" w14:textId="4BD249EA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AEAC4D" w14:textId="5762E8BA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14DDCA" w14:textId="4047D40E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utoly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8D63BA" w14:textId="12C93A7E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37AC23" w14:textId="3A30A2ED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D3A530" w14:textId="45E76810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75009F" w14:textId="5585DF0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5B9F8" w14:textId="23527F1E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C0948" w14:textId="62D90F56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CCCBE" w14:textId="57BFF035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63FD8433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5ACF62" w14:textId="53EC6E56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2C401" w14:textId="4C0D5EBF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B65FAA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80B5A0" w14:textId="56B9947C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C4B629" w14:textId="273FF09F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Randomly pyknotic cortical tubu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D001D" w14:textId="1C2F2855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Kogia brevice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4A1B5F" w14:textId="05247A1D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08E640" w14:textId="59900840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5FDD2" w14:textId="5182DF9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7093A" w14:textId="32F10A64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9C8CA" w14:textId="7CE4FA54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8DB9A" w14:textId="60BEFBD9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09D7FEF6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C58FE4" w14:textId="79582A5D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DDEDE" w14:textId="247D2202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CBB799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4F5754" w14:textId="4471DFB1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D5F6D2" w14:textId="7E9485CD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Vessels moderately and diffusely engorged. Multifocal pyknotic cortical tubules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6AD72A" w14:textId="72F94A93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CD5048" w14:textId="2DE657DB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8DB4E5" w14:textId="0599624F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618DC2" w14:textId="2D9B7C52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819C6" w14:textId="75B75907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1BA04" w14:textId="32125809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9F350" w14:textId="0E054487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765C80FF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5CCE00" w14:textId="3AF805AA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57BD68" w14:textId="4B2AFAA0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09E560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B135E4" w14:textId="34D89F08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6D5780" w14:textId="10BD4CFC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oderately and diffusely engorged vess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2A403" w14:textId="3FB250B0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1AF11D" w14:textId="23FF5CCF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8A0C034" w14:textId="685D291E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FA3620" w14:textId="4A97D67D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B3C0C" w14:textId="7CF7E082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B6AB4" w14:textId="062DE818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96D22" w14:textId="2F704CCC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364BCEA7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CDBA0F" w14:textId="1619C437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67C25E" w14:textId="289FD47D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985FB9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9D124C" w14:textId="351C9007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D3E280" w14:textId="39315D77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Health tiss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509C3" w14:textId="6AE2978B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745FB2" w14:textId="5A52F784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B881232" w14:textId="58FF5B7C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2EDC89" w14:textId="7C15F692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F3B7A" w14:textId="4585B971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98AA3" w14:textId="3946855B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88ED2" w14:textId="230861C9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7D371E18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43B7A2" w14:textId="3CA33E5A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E888F5" w14:textId="4167EE6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DB074E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B40F2E" w14:textId="6A7E565E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B73B5D" w14:textId="01D44130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oderately and diffusely engorged vessel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D4EF5" w14:textId="42288C65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7ABD42" w14:textId="6DC96EE6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6BB65EA" w14:textId="576579FD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1B327" w14:textId="51A243A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29D70" w14:textId="66307F9E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E82FD" w14:textId="2E69B5C4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411AE" w14:textId="404DF9C7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4005F23B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8A6F69" w14:textId="072DC7F6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0F02D" w14:textId="4214007E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6AD0CE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D93C3C" w14:textId="4E6C9DE1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E8BBFE" w14:textId="48B3093C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80ABDC" w14:textId="00F6EE18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4DCD53" w14:textId="7D37E5D3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0CA97AE" w14:textId="6B05C5DC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9E6B3" w14:textId="0DFC8AAF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41781" w14:textId="23DD2A63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6655D" w14:textId="559A4BFE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B6ECA" w14:textId="1FF28DA8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4D03C87C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2A99C7" w14:textId="27CB3B2F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5A37B0" w14:textId="30A4A93D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75753" w14:textId="37FD4448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LS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7DAC59" w14:textId="1E18B0B4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24997B7" w14:textId="0B6E346A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E369E" w14:textId="098D090D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F922BAF" w14:textId="74A7DB76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5A29BB6" w14:textId="578478CA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C655E" w14:textId="20914E2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98F3B" w14:textId="75B17399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89A3B" w14:textId="00EE73CF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1B46F" w14:textId="0A3004C2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282D126C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F25CC" w14:textId="53C5F3E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C9DA67" w14:textId="5625FE50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CC6C5A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655E62" w14:textId="58503930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E2BD74" w14:textId="05749A0D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utoly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8ADBB0" w14:textId="6A6D1B06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1AD2E5" w14:textId="3CEE8FED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195A81" w14:textId="3B8F06EA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Caraguat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B1F35B" w14:textId="47148B2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1EADC" w14:textId="1B1AD920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BDD0E" w14:textId="0D639A88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C2179" w14:textId="509DE2F2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00FCF086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88FA0" w14:textId="6185DFF9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AD787" w14:textId="384982E7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CB06D2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D189A6" w14:textId="79170FED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9A6A3D" w14:textId="76EEB434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Vessels markedly and diffusely engorged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EA8433" w14:textId="50ED9ECF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DE616F" w14:textId="56E7E6F6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4CAF0D" w14:textId="6D0D8AB4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Caraguat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44363" w14:textId="7BCC7BF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A199C" w14:textId="41C365E7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55E0C" w14:textId="47CDD7F9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5CD2C" w14:textId="31398569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1752A95E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A3E893" w14:textId="6E1E33E9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E031A" w14:textId="664F87E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69EE85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F04F64" w14:textId="675479ED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227875" w14:textId="7323C5B9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ild multifocal hyperemia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740521" w14:textId="675B1D7E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F5C105" w14:textId="3EC3CEA2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FAA460" w14:textId="101ABE91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Caraguat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0BC42" w14:textId="5A5CB339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31176" w14:textId="06615906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19B68" w14:textId="3A134A2C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3BFD1" w14:textId="5FC12338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328FB6A5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8391D" w14:textId="4C01B13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3EFB1" w14:textId="7DC5075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3F3132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4F011D" w14:textId="1EC057F1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EA86FB" w14:textId="4CB5502F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Vessels moderately and diffusely engorged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93609" w14:textId="7FE99BFE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AAAB7F" w14:textId="196D3985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81F1C3" w14:textId="79090BA8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24C2BE" w14:textId="0F5B23C6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FEB6F" w14:textId="007CE412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7D731" w14:textId="6B9F77F3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752C8" w14:textId="55CFD227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2ABE5D54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5EB8AC" w14:textId="2C1DA1A3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DF8B6F" w14:textId="211C0C1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F4D8D8" w14:textId="4C083721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LS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2FC729" w14:textId="5F0D591F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F850ED" w14:textId="6C3C3DB4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oderately and diffusely engorged vessels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4576A2" w14:textId="735FE643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Pontoporia blainville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E4D2EF" w14:textId="5A2748E7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7CE97F" w14:textId="6B112543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Ubatuba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6A2B3" w14:textId="3B1F8180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C86A5" w14:textId="32D5D1C5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624B5" w14:textId="786CDC14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B1981" w14:textId="5EE6D556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0EA2EA01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0F35D5" w14:textId="59FD6C20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910FCF" w14:textId="677898D6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185375" w14:textId="188C2BE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LS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46B8DA" w14:textId="5B30BAFC" w:rsidR="00F039E4" w:rsidRPr="00644A92" w:rsidRDefault="00AF4E77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2E34BA" w14:textId="21EBB04E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Presence of multifocal areas of moderate hemorrhage and congestion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A97984" w14:textId="0784CD7D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Stenella clyme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A7B4C3" w14:textId="06FE9075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CE87C3" w14:textId="0BCF77A6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Jandaraí/S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B2579" w14:textId="249E040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9A1E3B">
              <w:rPr>
                <w:color w:val="000000"/>
                <w:sz w:val="16"/>
                <w:szCs w:val="16"/>
                <w:lang w:eastAsia="pt-BR"/>
              </w:rPr>
              <w:t>S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9606E" w14:textId="2359E1BD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5551F" w14:textId="0FDBB5BB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F552A" w14:textId="35FEB126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BE457F" w:rsidRPr="00644A92" w14:paraId="78458A8E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7CF41" w14:textId="04D3E2F2" w:rsidR="00BE457F" w:rsidRPr="00644A92" w:rsidRDefault="00BE457F" w:rsidP="00BE457F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D6AE81" w14:textId="164780B1" w:rsidR="00BE457F" w:rsidRPr="00644A92" w:rsidRDefault="00BE457F" w:rsidP="00BE457F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F1660D" w14:textId="5020D533" w:rsidR="00BE457F" w:rsidRPr="00644A92" w:rsidRDefault="00BE457F" w:rsidP="00BE457F">
            <w:pPr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LS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CE4DCBD" w14:textId="5A82E210" w:rsidR="00BE457F" w:rsidRPr="00644A92" w:rsidRDefault="00AF4E77" w:rsidP="00BE457F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F4F43D" w14:textId="741EF436" w:rsidR="00BE457F" w:rsidRPr="00644A92" w:rsidRDefault="00BE457F" w:rsidP="00BE457F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Presence of multifocal areas of moderate hemorrhage and congestion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4A76C4" w14:textId="50DF8531" w:rsidR="00BE457F" w:rsidRPr="00A23614" w:rsidRDefault="00BE457F" w:rsidP="00BE457F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BB164A" w14:textId="2F40ECF6" w:rsidR="00BE457F" w:rsidRPr="00644A92" w:rsidRDefault="00BE457F" w:rsidP="00BE457F">
            <w:pPr>
              <w:ind w:right="69"/>
              <w:jc w:val="center"/>
              <w:rPr>
                <w:sz w:val="16"/>
                <w:szCs w:val="16"/>
                <w:lang w:val="pt-BR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55313F7" w14:textId="4080A8EC" w:rsidR="00BE457F" w:rsidRPr="00644A92" w:rsidRDefault="00BE457F" w:rsidP="00BE457F">
            <w:pPr>
              <w:ind w:right="69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Aracaju/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1A09A" w14:textId="294DEAA3" w:rsidR="00BE457F" w:rsidRPr="00644A92" w:rsidRDefault="00F039E4" w:rsidP="00BE457F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B24CA" w14:textId="2A9DAC7B" w:rsidR="00BE457F" w:rsidRPr="00BE457F" w:rsidRDefault="00BE457F" w:rsidP="00BE457F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F2224" w14:textId="4B945EC0" w:rsidR="00BE457F" w:rsidRPr="00BE457F" w:rsidRDefault="00BE457F" w:rsidP="00BE457F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D80DD" w14:textId="27AF1B53" w:rsidR="00BE457F" w:rsidRPr="00BE457F" w:rsidRDefault="00BE457F" w:rsidP="00BE457F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1D2AC3F7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E1557C" w14:textId="26049536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993F1A" w14:textId="735F0C9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16A61C" w14:textId="207288D9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LS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EF3599" w14:textId="3186C43C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E7F59E" w14:textId="4AED1BA2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Health tiss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C6695F" w14:textId="75EBB34F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C5131C" w14:textId="4586A2D3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7B22D1" w14:textId="0C48BE48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Estância/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37953" w14:textId="475F21B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511B0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25759" w14:textId="47396A3D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D9DEB" w14:textId="1E16AF04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FF6C5" w14:textId="5974BD71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6B6F51A1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AC952E" w14:textId="7EBCBF2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E3ACE6" w14:textId="0C43528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6CCD51" w14:textId="0DC0D783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LS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0D8D7E" w14:textId="05FA0710" w:rsidR="00F039E4" w:rsidRPr="00644A92" w:rsidRDefault="00AF4E77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F9F849" w14:textId="571B152F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Presence of multifocal areas of moderate hemorrhage and congestion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B6D65F" w14:textId="6F8030C5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4AC9C9" w14:textId="4556FC02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02C049B" w14:textId="5DB88C9F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Pirambu/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B96708" w14:textId="354938C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511B0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264A3" w14:textId="52408E36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BBB6C" w14:textId="3EE28FB5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201E4" w14:textId="3CFA4A8C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03EEAC8B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89B8A78" w14:textId="76590D6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2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21BF688" w14:textId="0011654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5CDB08D" w14:textId="3666ADD5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LSQ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EFACF7D" w14:textId="3452C7A8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6F6C613" w14:textId="479DABC1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Health tissu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419B4AD" w14:textId="0ED9E261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935084C" w14:textId="21C1DD94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28C0EF8" w14:textId="0BF7A002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Aracaju/S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227253F" w14:textId="6BC41840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511B0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CC3F9" w14:textId="5794AACA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6D204" w14:textId="3D3E863D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3C3E3" w14:textId="6F4D4776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7B2E1BD0" w14:textId="77777777" w:rsidTr="008D2061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65DF223" w14:textId="61F709B6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1F17E9" w14:textId="718F55F3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CE50E66" w14:textId="34A9E701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LSQ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A664734" w14:textId="7EFB58D8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0C68250" w14:textId="205EE7D2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A820A9C" w14:textId="298172F2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9DDCA75" w14:textId="7A0DC073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CAC9E6F" w14:textId="35C223F3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Aracaju/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46B715" w14:textId="158EBC5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4511B0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EA614B" w14:textId="6C4FA168" w:rsidR="00F039E4" w:rsidRPr="00BE457F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A34AB8" w14:textId="22AE3D7C" w:rsidR="00F039E4" w:rsidRPr="00BE457F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7651D4" w14:textId="7DCAF368" w:rsidR="00F039E4" w:rsidRPr="00BE457F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BE457F">
              <w:rPr>
                <w:color w:val="000000"/>
                <w:sz w:val="16"/>
                <w:szCs w:val="16"/>
              </w:rPr>
              <w:t>3</w:t>
            </w:r>
          </w:p>
        </w:tc>
      </w:tr>
    </w:tbl>
    <w:p w14:paraId="71651287" w14:textId="3384C1BE" w:rsidR="007D551C" w:rsidRPr="00644A92" w:rsidRDefault="00C249E6">
      <w:pPr>
        <w:rPr>
          <w:sz w:val="16"/>
          <w:szCs w:val="16"/>
        </w:rPr>
      </w:pPr>
      <w:r w:rsidRPr="00644A92">
        <w:rPr>
          <w:sz w:val="16"/>
          <w:szCs w:val="16"/>
        </w:rPr>
        <w:br w:type="page"/>
      </w:r>
    </w:p>
    <w:p w14:paraId="0EC4F217" w14:textId="77777777" w:rsidR="000B01F7" w:rsidRPr="00644A92" w:rsidRDefault="000B01F7">
      <w:pPr>
        <w:rPr>
          <w:sz w:val="16"/>
          <w:szCs w:val="16"/>
        </w:rPr>
      </w:pPr>
    </w:p>
    <w:tbl>
      <w:tblPr>
        <w:tblW w:w="155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4"/>
        <w:gridCol w:w="709"/>
        <w:gridCol w:w="1417"/>
        <w:gridCol w:w="567"/>
        <w:gridCol w:w="3414"/>
        <w:gridCol w:w="2268"/>
        <w:gridCol w:w="1134"/>
        <w:gridCol w:w="1418"/>
        <w:gridCol w:w="992"/>
        <w:gridCol w:w="851"/>
        <w:gridCol w:w="992"/>
        <w:gridCol w:w="567"/>
      </w:tblGrid>
      <w:tr w:rsidR="0049215D" w:rsidRPr="00644A92" w14:paraId="407913AA" w14:textId="77777777" w:rsidTr="00355042">
        <w:trPr>
          <w:trHeight w:val="300"/>
        </w:trPr>
        <w:tc>
          <w:tcPr>
            <w:tcW w:w="126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62AA6" w14:textId="77777777" w:rsidR="0049215D" w:rsidRPr="00644A92" w:rsidRDefault="0049215D" w:rsidP="00355042">
            <w:pPr>
              <w:ind w:left="-2621" w:firstLine="2621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ID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EFBFF" w14:textId="1BE93A99" w:rsidR="0049215D" w:rsidRPr="00644A92" w:rsidRDefault="00033BAE" w:rsidP="00355042">
            <w:pPr>
              <w:ind w:firstLine="80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L</w:t>
            </w:r>
            <w:r w:rsidR="0049215D" w:rsidRPr="00644A92"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ip</w:t>
            </w:r>
            <w:r w:rsidR="0049215D"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L32</w:t>
            </w:r>
          </w:p>
          <w:p w14:paraId="06962960" w14:textId="77777777" w:rsidR="0049215D" w:rsidRPr="00644A92" w:rsidRDefault="0049215D" w:rsidP="00355042">
            <w:pPr>
              <w:ind w:firstLine="80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PCR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9BE0325" w14:textId="77777777" w:rsidR="0049215D" w:rsidRPr="00644A92" w:rsidRDefault="0049215D" w:rsidP="0035504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sec</w:t>
            </w: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Y sequencing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98B6FEC" w14:textId="77777777" w:rsidR="0049215D" w:rsidRPr="00644A92" w:rsidRDefault="0049215D" w:rsidP="00355042">
            <w:pPr>
              <w:ind w:hanging="64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Status</w:t>
            </w:r>
          </w:p>
        </w:tc>
        <w:tc>
          <w:tcPr>
            <w:tcW w:w="341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5515D2B" w14:textId="77777777" w:rsidR="0049215D" w:rsidRPr="00644A92" w:rsidRDefault="0049215D" w:rsidP="0035504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Morphological Kidney description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00971" w14:textId="77777777" w:rsidR="0049215D" w:rsidRPr="00644A92" w:rsidRDefault="0049215D" w:rsidP="0035504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Specie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E27378C" w14:textId="77777777" w:rsidR="0049215D" w:rsidRPr="00644A92" w:rsidRDefault="0049215D" w:rsidP="00355042">
            <w:pPr>
              <w:ind w:right="69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Habitat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18AEDAC" w14:textId="77777777" w:rsidR="0049215D" w:rsidRPr="00644A92" w:rsidRDefault="0049215D" w:rsidP="00355042">
            <w:pPr>
              <w:ind w:right="69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City/Stat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CA40C" w14:textId="73362497" w:rsidR="0049215D" w:rsidRPr="00644A92" w:rsidRDefault="00F039E4" w:rsidP="0035504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pt-BR"/>
              </w:rPr>
              <w:t>Eco-</w:t>
            </w: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Region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E1B8E" w14:textId="77777777" w:rsidR="0049215D" w:rsidRPr="00644A92" w:rsidRDefault="0049215D" w:rsidP="00355042">
            <w:pPr>
              <w:ind w:right="-397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Sex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3DD18" w14:textId="77777777" w:rsidR="0049215D" w:rsidRPr="00644A92" w:rsidRDefault="0049215D" w:rsidP="00355042">
            <w:pPr>
              <w:ind w:right="99" w:firstLine="70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Age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5B8A2" w14:textId="77777777" w:rsidR="0049215D" w:rsidRPr="00644A92" w:rsidRDefault="0049215D" w:rsidP="00355042">
            <w:pPr>
              <w:ind w:right="-108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COD</w:t>
            </w:r>
          </w:p>
        </w:tc>
      </w:tr>
      <w:tr w:rsidR="00F039E4" w:rsidRPr="00644A92" w14:paraId="3E12141D" w14:textId="77777777" w:rsidTr="00954070">
        <w:trPr>
          <w:trHeight w:val="300"/>
        </w:trPr>
        <w:tc>
          <w:tcPr>
            <w:tcW w:w="12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F4417D" w14:textId="5518D50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26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1455B" w14:textId="18D7070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4E9217" w14:textId="0C34D336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LSQ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B477AFC" w14:textId="0BFABDA2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45EE7D" w14:textId="7D8459C1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AFC30" w14:textId="6DF735A9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09A1EB" w14:textId="0831D63C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957E1A" w14:textId="0C309B8C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Barra dos Coqueiros/S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137B19" w14:textId="228C697F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624C8" w14:textId="1500BD79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DD710" w14:textId="17456064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04273" w14:textId="31AE73EB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54832DE7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9A6A4F" w14:textId="58F834D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D475D" w14:textId="049F3DB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D7C5DA" w14:textId="77777777" w:rsidR="00F039E4" w:rsidRPr="00644A92" w:rsidRDefault="00F039E4" w:rsidP="00F039E4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CE1AD5" w14:textId="3F94B570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AE820AA" w14:textId="18D020B0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Health tiss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9F7F1" w14:textId="0BE25EB0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E9BEC1" w14:textId="59B5BB06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47C2A8" w14:textId="0D80D7E9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Estância/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03B15A" w14:textId="4BF45B6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78928" w14:textId="34D1453E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5BDF7" w14:textId="2DE38C4A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57EED" w14:textId="75A01F01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351A75AF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84CEA9" w14:textId="487477D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8F7C5" w14:textId="3203B1F2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461A42" w14:textId="52CE4DD4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  <w:r w:rsidRPr="00644A92">
              <w:rPr>
                <w:i/>
                <w:iCs/>
                <w:sz w:val="16"/>
                <w:szCs w:val="16"/>
              </w:rPr>
              <w:t>L. interroga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6A19B6" w14:textId="638A319C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3693CBF" w14:textId="19E860D6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Health tiss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C5F3A" w14:textId="1DF6EEB1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7EE06DE" w14:textId="3331E30D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8A4178" w14:textId="22E7CF60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Estância/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E9C17" w14:textId="3466924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7162A" w14:textId="12E9CB4A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A341C" w14:textId="67ED54C4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DCA66" w14:textId="3FF8BE53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0AD3C8A6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21911E" w14:textId="25B3897A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C8FDDF" w14:textId="6BF558D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C022E9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0828BF" w14:textId="3F3F0F23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101B01" w14:textId="049BDDA3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8B354" w14:textId="025C61B8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347FAB" w14:textId="5D5E13D4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12C160" w14:textId="320B6586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Aracaju/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915C43" w14:textId="3E29058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D4EC1" w14:textId="541C3CD5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328D7" w14:textId="492A1F31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29B11" w14:textId="1E0C99DD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20353538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54A3D" w14:textId="0E213AA6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BE005F" w14:textId="71DC37B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20F9E1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1EFD82" w14:textId="6B047E42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F05D15" w14:textId="2D710A6F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Health tiss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FEE61" w14:textId="0B788030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Feresa attenu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D8F3E8" w14:textId="5F52602D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11B7B6" w14:textId="7A42A2BD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Jandaraí/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C1B64E" w14:textId="25F320CF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BAB78" w14:textId="54DECACD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E1254" w14:textId="491CCAE7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2048C" w14:textId="653F169E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036635BE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476E53" w14:textId="6ACD4007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603CD8" w14:textId="239C24CD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0B0A61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99F1E5" w14:textId="05ABEBF1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E1C30C" w14:textId="716CA126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46992" w14:textId="24048774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Peponocephala elect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52C115" w14:textId="483A7319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C62190" w14:textId="696A1D6D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Aracaju/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27079" w14:textId="23CB2047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19FA8" w14:textId="5FE33E8E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6D7BB" w14:textId="58418AC4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F09C1" w14:textId="668DD47D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2090C314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285A9F" w14:textId="1837485E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2939C3" w14:textId="7D72A8AF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99C9EE" w14:textId="32BE42D4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LS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E48301" w14:textId="221BC776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82AB82" w14:textId="3E972A88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A74AA" w14:textId="133ED3A1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5A80D1" w14:textId="5C6C0B77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20C8A59" w14:textId="26F7C6AD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Barra dos Coqueiros/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24498D" w14:textId="5D8EC19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6A287" w14:textId="0E53297E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5FC13" w14:textId="6154B9E3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40F03" w14:textId="6FEB2078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23842247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9899B3" w14:textId="79C4E9BF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4D5426" w14:textId="768548BE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213D6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DFF75F" w14:textId="4B353F0F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21D075" w14:textId="0BFFE486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Health tiss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6BCEC" w14:textId="11AC05F7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CA67D9" w14:textId="7B7343DE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FEEB6D" w14:textId="0A8D99CA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Barra dos Coqueiros/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9A92EF" w14:textId="1D16AD7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3A89A" w14:textId="64553994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7E440" w14:textId="673EC5EE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C4FF4" w14:textId="146E411A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60CC430F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3C115" w14:textId="4500D230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B2FA74" w14:textId="632045E9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3EF3FB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22B4BB" w14:textId="363777F1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7C4DE4" w14:textId="0D4A7FC3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4E325" w14:textId="596FE9F2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4AC893" w14:textId="75B951B4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FD89D6" w14:textId="7551A409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Jandaraí/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DE029" w14:textId="3E3F8B2F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D63D5" w14:textId="56F6692A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B9B2C" w14:textId="52583490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CDB0D" w14:textId="2761D340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4C080268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57F47" w14:textId="651A8B63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607EB0" w14:textId="40795D32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E9131B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8EE5AD" w14:textId="13E9A43A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F0DE2C8" w14:textId="1B6762FB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Health tiss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1F0B1" w14:textId="15938AE7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Feresa attenu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3B8E91" w14:textId="56E04648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8D92977" w14:textId="580EDC50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Jandaraí/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89D6F" w14:textId="643214C3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C980C" w14:textId="581A4175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1CD6B" w14:textId="08298389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2392B" w14:textId="33084339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4C7B1304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13D2D" w14:textId="6DD838C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A4C8AE" w14:textId="69050190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B3932D" w14:textId="0019EFA5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  <w:r w:rsidRPr="00644A92">
              <w:rPr>
                <w:sz w:val="16"/>
                <w:szCs w:val="16"/>
              </w:rPr>
              <w:t>LSQ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2208A0" w14:textId="121D4A41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B1D5D1" w14:textId="548A7771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Health tiss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477C9" w14:textId="7B80759F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543116" w14:textId="063E6F35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EBF560" w14:textId="4D26CA65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Jandaraí/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3162A7" w14:textId="4D66E6E0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28765" w14:textId="43CFFCC5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108A7" w14:textId="10A0C13A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5DC23" w14:textId="5BBE3AA8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5869CEBC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95544D" w14:textId="45FDBF9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CFCB45" w14:textId="7D74AE47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B5B982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9A86D8" w14:textId="69283EBF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33E569" w14:textId="2E91598C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4B7EC" w14:textId="5337A440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Peponocephala elect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40BD37" w14:textId="0E1FF0C3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A7B0B5" w14:textId="642F5CA8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Aracaju/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3305C4" w14:textId="3746FAD3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10D57" w14:textId="5FB641A7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993FA" w14:textId="4F0CBE4A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EC1B3" w14:textId="3A96F654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5A0487AD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CF2E9" w14:textId="3D25DE9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6FD512" w14:textId="5A17C12A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4DFA44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86DDAB" w14:textId="0EAEFEDC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F2B03B" w14:textId="7D9BE0BD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Health tiss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F895F" w14:textId="702BA3BD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Kogia s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25D55B" w14:textId="7FB20F27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76E7B7" w14:textId="08027C51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Jandaraí/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A42149" w14:textId="6666A0D3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DC424" w14:textId="39090020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A4BA8" w14:textId="7D1F0C00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536D0" w14:textId="7AA541A7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2C4C8FF0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D5E7F0" w14:textId="70338D9D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FD832" w14:textId="3D25DF6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85F9A9" w14:textId="70F9137D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C7C035" w14:textId="6DB1020A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2575D1" w14:textId="61DC82A1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Health tiss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58E1F" w14:textId="2523B5DA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CA01C5" w14:textId="4853CEBE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B2B97B" w14:textId="6267D663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Aracaju/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2987F" w14:textId="21548E3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120CB" w14:textId="64FEFD74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3F1B9" w14:textId="45DE7576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D2836" w14:textId="621B03AC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5E353BB3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AA875" w14:textId="177ACCC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5D41CF" w14:textId="0378028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B2699B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8A3D1F" w14:textId="1ABF990A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5791A0" w14:textId="2677889D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Discrete, multifocal renal tubular degeneration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A65E9" w14:textId="74624D6C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A4A416" w14:textId="2FB0AE55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37D75B" w14:textId="44987F30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Barra dos Coqueiros/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4D7F2C" w14:textId="218F73E3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48EE7" w14:textId="6BAC5889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B1E8A" w14:textId="6031BF83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F802E" w14:textId="0CCA7647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10E04FE4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03DCF" w14:textId="44E4D937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900ABD" w14:textId="08144F97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F8B4A5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3722CA" w14:textId="7EFF1EC7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03E7B2C" w14:textId="44E1A23C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Health tiss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80E04" w14:textId="7436FCE4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0E90C9" w14:textId="56ADC0F2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D546FC" w14:textId="29542B82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Aracaju/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114D3" w14:textId="7DF4BA8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8D657" w14:textId="7B0B81A5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3B2D5" w14:textId="68DC4CE1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04628" w14:textId="13B560C6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53548DCF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658BC3" w14:textId="35A1445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AF7894" w14:textId="2276D577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B19D34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E8D31E" w14:textId="32E3B797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S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F8103A" w14:textId="56CA624F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Multifocal necrotic lymphocytic interial necromia and necrotic areas of tubular hemorrhage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32AE1" w14:textId="5CE5367D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Megaptera novaeangl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E0E136" w14:textId="1B1DD1EC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B2CCEE6" w14:textId="6777037B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Macéio/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0A382D" w14:textId="1C263A7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A0265" w14:textId="46C91499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AB3AE" w14:textId="17C88F73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C15FE" w14:textId="588F3379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016D9B4A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D1248C" w14:textId="4D1DE36A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7413B6" w14:textId="31081FF2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24E28A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13B587" w14:textId="65EBB9C6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27DD61" w14:textId="61CC9DA7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483D8" w14:textId="5B28EAE4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Kogia s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22B264" w14:textId="55A3098C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1224D4B" w14:textId="6F887776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eliz Deserto/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FBFB1B" w14:textId="7492878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D11DF" w14:textId="5F45A0F1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39AC2" w14:textId="558B06CD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50355" w14:textId="3A1D2400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6A1491FA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B1D54" w14:textId="18395DC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D1093E" w14:textId="14CFB3D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5C59C7" w14:textId="7F33C1FB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ED015B" w14:textId="1170F65F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C59E6A2" w14:textId="154EAE61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1C83D" w14:textId="5081D7D1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9BC1DF" w14:textId="025EA93A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696FA3" w14:textId="615BE413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Passo de Camaragibe/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CA225" w14:textId="54B5842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54ECA" w14:textId="57ED7DFE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C840E" w14:textId="2D20704E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303C6" w14:textId="043DB497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65A086C6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3115DD" w14:textId="213A7347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0844C" w14:textId="75947FB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801641" w14:textId="5CF53D5D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E26965" w14:textId="00143EB5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EF220DC" w14:textId="26D76F1B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3513D" w14:textId="726FAD35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Megaptera novaeangl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0B08FA4" w14:textId="6A779C60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83516F" w14:textId="1D4990A2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Roteiro/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D7D469" w14:textId="557C7B8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C85C1" w14:textId="63AF0732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40D23" w14:textId="551CCD8D" w:rsidR="00F039E4" w:rsidRPr="008C20C0" w:rsidRDefault="00E9723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8D141" w14:textId="7C0CB929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5D3CC7D5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F43CD" w14:textId="4EB391B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B90291" w14:textId="1E653AAE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A42827" w14:textId="2C88DE15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A531D8" w14:textId="745E6730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375DE7F" w14:textId="567898F4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ocal renal hemorrhage and formation of tubular cas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57C5D" w14:textId="4C887DEE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Peponocephala elect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DE0C78A" w14:textId="51192E3C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  <w:lang w:val="pt-BR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53C51C" w14:textId="2A3E67A0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Roteiro/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BDA40E" w14:textId="081B29D9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B819B" w14:textId="19BC26C4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7ECF4" w14:textId="30B7CFCE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A17B8" w14:textId="597DA00C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61365BFA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B15FC" w14:textId="26853C8E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75C0F" w14:textId="66430C6D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337A7F" w14:textId="35408EBC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EF4C2D" w14:textId="791DEAFF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4A45DE" w14:textId="5BC5395F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748AA" w14:textId="46351253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Balaenoptera physa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95B74B5" w14:textId="724CD080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98FA26" w14:textId="371A379F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644A92">
              <w:rPr>
                <w:color w:val="000000"/>
                <w:sz w:val="16"/>
                <w:szCs w:val="16"/>
                <w:lang w:val="pt-BR"/>
              </w:rPr>
              <w:t>Barra de Santo Antônio/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C17F0F" w14:textId="3550F023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45AF0" w14:textId="02A757D8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15FA9" w14:textId="35866826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FB241" w14:textId="095E036E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79EF99C3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736307" w14:textId="292CACF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B023F" w14:textId="1B3074F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820AB9" w14:textId="2D040F48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E21AE5" w14:textId="7D66447F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2EAC2B" w14:textId="6575497E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FB374" w14:textId="5EBFE5D4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1E44E12" w14:textId="07A0DE91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E93D5B8" w14:textId="03D4A815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Macéio/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7AAAC5" w14:textId="4A720A4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60084" w14:textId="497419D7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E7D3A" w14:textId="34F7E07C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6F987" w14:textId="53889331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2ACF2B72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7EAD95A" w14:textId="657395A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5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7A15A4B" w14:textId="49AE0D9E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411A7D1" w14:textId="354D36DF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45FDC16" w14:textId="7E0A516F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2C8B05B2" w14:textId="5AD52273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63F00" w14:textId="7802CEF9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298BCBD4" w14:textId="73BC25F2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73173BFC" w14:textId="1040CE87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Macéio/A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D6526AF" w14:textId="67E825F7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9F666" w14:textId="0AFC00CD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E4CF8" w14:textId="19C0436A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B9C7C" w14:textId="5BA23FC0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2F56DFA3" w14:textId="77777777" w:rsidTr="008C20C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C28B8E" w14:textId="756854A7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A70A9F2" w14:textId="7E9995B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3456D9" w14:textId="65110D2E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5F48392" w14:textId="05109BCB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00684F7C" w14:textId="418795BE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BDFA8D" w14:textId="2E52637A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F41B708" w14:textId="1F105B4A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717A4E4" w14:textId="213FBA8E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eliz Deserto/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11DA9C0" w14:textId="7A3BDF53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C1460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060C62" w14:textId="6488D818" w:rsidR="00F039E4" w:rsidRPr="008C20C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5D913" w14:textId="00084097" w:rsidR="00F039E4" w:rsidRPr="008C20C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5A711" w14:textId="13E4C9C3" w:rsidR="00F039E4" w:rsidRPr="008C20C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C20C0">
              <w:rPr>
                <w:color w:val="000000"/>
                <w:sz w:val="16"/>
                <w:szCs w:val="16"/>
              </w:rPr>
              <w:t>2</w:t>
            </w:r>
          </w:p>
        </w:tc>
      </w:tr>
    </w:tbl>
    <w:p w14:paraId="5292F1A5" w14:textId="2EC8B0DF" w:rsidR="0049215D" w:rsidRPr="00644A92" w:rsidRDefault="0049215D">
      <w:pPr>
        <w:rPr>
          <w:sz w:val="16"/>
          <w:szCs w:val="16"/>
        </w:rPr>
      </w:pPr>
      <w:r w:rsidRPr="00644A92">
        <w:rPr>
          <w:sz w:val="16"/>
          <w:szCs w:val="16"/>
        </w:rPr>
        <w:br w:type="page"/>
      </w:r>
    </w:p>
    <w:tbl>
      <w:tblPr>
        <w:tblW w:w="155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4"/>
        <w:gridCol w:w="709"/>
        <w:gridCol w:w="1417"/>
        <w:gridCol w:w="567"/>
        <w:gridCol w:w="3414"/>
        <w:gridCol w:w="2268"/>
        <w:gridCol w:w="1134"/>
        <w:gridCol w:w="1418"/>
        <w:gridCol w:w="992"/>
        <w:gridCol w:w="851"/>
        <w:gridCol w:w="992"/>
        <w:gridCol w:w="567"/>
      </w:tblGrid>
      <w:tr w:rsidR="00A35F4D" w:rsidRPr="00644A92" w14:paraId="536394E4" w14:textId="77777777" w:rsidTr="00355042">
        <w:trPr>
          <w:trHeight w:val="300"/>
        </w:trPr>
        <w:tc>
          <w:tcPr>
            <w:tcW w:w="126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46082" w14:textId="77777777" w:rsidR="00A35F4D" w:rsidRPr="00644A92" w:rsidRDefault="00A35F4D" w:rsidP="00355042">
            <w:pPr>
              <w:ind w:left="-2621" w:firstLine="2621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lastRenderedPageBreak/>
              <w:t>ID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734FD" w14:textId="23245D9D" w:rsidR="00A35F4D" w:rsidRPr="00644A92" w:rsidRDefault="00033BAE" w:rsidP="00355042">
            <w:pPr>
              <w:ind w:firstLine="80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L</w:t>
            </w:r>
            <w:r w:rsidR="00A35F4D" w:rsidRPr="00644A92"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ip</w:t>
            </w:r>
            <w:r w:rsidR="00A35F4D"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L32</w:t>
            </w:r>
          </w:p>
          <w:p w14:paraId="1328BEFB" w14:textId="77777777" w:rsidR="00A35F4D" w:rsidRPr="00644A92" w:rsidRDefault="00A35F4D" w:rsidP="00355042">
            <w:pPr>
              <w:ind w:firstLine="80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PCR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D335A68" w14:textId="77777777" w:rsidR="00A35F4D" w:rsidRPr="00644A92" w:rsidRDefault="00A35F4D" w:rsidP="0035504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sec</w:t>
            </w: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Y sequencing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6201C99" w14:textId="77777777" w:rsidR="00A35F4D" w:rsidRPr="00644A92" w:rsidRDefault="00A35F4D" w:rsidP="00355042">
            <w:pPr>
              <w:ind w:hanging="64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Status</w:t>
            </w:r>
          </w:p>
        </w:tc>
        <w:tc>
          <w:tcPr>
            <w:tcW w:w="341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8F60B1A" w14:textId="77777777" w:rsidR="00A35F4D" w:rsidRPr="00644A92" w:rsidRDefault="00A35F4D" w:rsidP="0035504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Morphological Kidney description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49F0B" w14:textId="77777777" w:rsidR="00A35F4D" w:rsidRPr="00644A92" w:rsidRDefault="00A35F4D" w:rsidP="0035504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Specie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C261E1E" w14:textId="77777777" w:rsidR="00A35F4D" w:rsidRPr="00644A92" w:rsidRDefault="00A35F4D" w:rsidP="00355042">
            <w:pPr>
              <w:ind w:right="69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Habitat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D5E5CCA" w14:textId="77777777" w:rsidR="00A35F4D" w:rsidRPr="00644A92" w:rsidRDefault="00A35F4D" w:rsidP="00355042">
            <w:pPr>
              <w:ind w:right="69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City/Stat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6D8C" w14:textId="0A1C9C49" w:rsidR="00A35F4D" w:rsidRPr="00644A92" w:rsidRDefault="00F039E4" w:rsidP="0035504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pt-BR"/>
              </w:rPr>
              <w:t>Eco-</w:t>
            </w: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Region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98E98" w14:textId="77777777" w:rsidR="00A35F4D" w:rsidRPr="00644A92" w:rsidRDefault="00A35F4D" w:rsidP="00355042">
            <w:pPr>
              <w:ind w:right="-397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Sex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02514" w14:textId="77777777" w:rsidR="00A35F4D" w:rsidRPr="00644A92" w:rsidRDefault="00A35F4D" w:rsidP="00355042">
            <w:pPr>
              <w:ind w:right="99" w:firstLine="70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Age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B2B29" w14:textId="77777777" w:rsidR="00A35F4D" w:rsidRPr="00644A92" w:rsidRDefault="00A35F4D" w:rsidP="00355042">
            <w:pPr>
              <w:ind w:right="-108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COD</w:t>
            </w:r>
          </w:p>
        </w:tc>
      </w:tr>
      <w:tr w:rsidR="00F039E4" w:rsidRPr="00644A92" w14:paraId="473381F0" w14:textId="77777777" w:rsidTr="00295FEA">
        <w:trPr>
          <w:trHeight w:val="300"/>
        </w:trPr>
        <w:tc>
          <w:tcPr>
            <w:tcW w:w="12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3D63B" w14:textId="558CA39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52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E6262" w14:textId="375CA24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213859" w14:textId="77C95A99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7B73A3" w14:textId="23691C60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103517" w14:textId="499583C0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19D61" w14:textId="607268BD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Megaptera novaeangliae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8F6CE7" w14:textId="62E759B5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51AB84" w14:textId="03513B18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Japaratinga/AL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2DB95F" w14:textId="6356D70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D6A39" w14:textId="46749094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0D828" w14:textId="7AC51B14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1735C" w14:textId="5F14E7E5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672F9578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CB539" w14:textId="0D4A414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107CC" w14:textId="20123C7A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E510E0" w14:textId="77777777" w:rsidR="00F039E4" w:rsidRPr="00644A92" w:rsidRDefault="00F039E4" w:rsidP="00F039E4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C52D34" w14:textId="7BEBF97F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63F6D6" w14:textId="7F8155F0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14C81" w14:textId="42E1EFED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DE0C5C3" w14:textId="4A8802F2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30F759A" w14:textId="0AB37FF1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Roteiro/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1F4B6C" w14:textId="73EAF9E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D23BC" w14:textId="6C80EBD0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0C84C" w14:textId="3CC80D85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0D81D" w14:textId="6F5FA3D5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4</w:t>
            </w:r>
          </w:p>
        </w:tc>
      </w:tr>
      <w:tr w:rsidR="00F039E4" w:rsidRPr="00644A92" w14:paraId="31574BC7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5FAA1" w14:textId="429774C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CCAC1" w14:textId="607B026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2B26E7" w14:textId="6A18C40C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804F1F" w14:textId="6F0B1E5E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6844FC" w14:textId="3F132615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B4087" w14:textId="34AF4079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5751BC" w14:textId="0D57207E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8E77934" w14:textId="2340051D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Macéio/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1ACE9" w14:textId="6D113C73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34B7F" w14:textId="4E8B2E0C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433B4" w14:textId="5AA0FE30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0883D" w14:textId="74B796E1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7C62827A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2CCEF" w14:textId="51F0B100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CDD24" w14:textId="6E28FE1D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3C92B5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D5017F" w14:textId="42EE9BDD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A73384" w14:textId="291BFFA2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00248" w14:textId="53DD9117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1447E4" w14:textId="79626CC7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A16E2F6" w14:textId="6A10E4BA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eliz Deserto/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0DD387" w14:textId="0D20CF6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8CBEA" w14:textId="00FFBE45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3C318" w14:textId="36BE254D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06FEB" w14:textId="08870A8D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7240D823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4890A" w14:textId="2C6E9CD0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A353F" w14:textId="6FE2D05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59B250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1A8DCA" w14:textId="2FDE2FE2" w:rsidR="00F039E4" w:rsidRPr="00644A92" w:rsidRDefault="00AF4E77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BE596B" w14:textId="7BCB7305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oderate multifocal necrohemorrhagic nephrit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95250" w14:textId="60E86F5D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65784E1" w14:textId="736966C8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6917FF6" w14:textId="2523A071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Macéio/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E6C5A4" w14:textId="3526EB8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8E86D" w14:textId="54BA5510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97680" w14:textId="367BE84E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3E6FA" w14:textId="6F223001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0F75F2E8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0B651" w14:textId="2DF9D383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F2827" w14:textId="3D171EC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C43B22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1D4E76" w14:textId="4065C374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57C6CD" w14:textId="202BD497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2A0AF" w14:textId="5E7E8792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8B16F0" w14:textId="774202AB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7FBEC54" w14:textId="5D8BC090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Jequiá da Praia/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5FEA6" w14:textId="3FB66AC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6FF9F" w14:textId="2D853C16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93E06" w14:textId="311A9076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D15B1" w14:textId="16FF306A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7877F7A4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46C53" w14:textId="01E10933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C6EEA" w14:textId="488E7B4A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67DAC8" w14:textId="1D1CAEDC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40E0FA" w14:textId="1ED0180B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03CB1E" w14:textId="4F82F424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3DE6A" w14:textId="0E65E864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C88245" w14:textId="32E406FC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33A4AFD" w14:textId="55672C0D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Roteiro/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B8F0D" w14:textId="74C3D10F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B8F9B" w14:textId="7648F42F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11BC1" w14:textId="301163B3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28AE9" w14:textId="4B4DBF4C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4A7AF77E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4371B" w14:textId="4E2DE0B7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2C944" w14:textId="53D3E5D7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103A54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9A6F79" w14:textId="476950E1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B34F52" w14:textId="66AF8F4D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6D8E0" w14:textId="42D6D997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9EAEC48" w14:textId="3CD81CA5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775701" w14:textId="560EED47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Marechal Deodoro/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19AD5" w14:textId="61AE2D7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D8C36" w14:textId="129252C1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8BB40" w14:textId="728A6908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45E1A" w14:textId="7EB6BA8E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757A927F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573C3" w14:textId="00F3066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6FB9F" w14:textId="5AEFBE2E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4FDF4C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364CF6" w14:textId="074785E4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3357DA" w14:textId="2F93D333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E21E8" w14:textId="40D7FA85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27A7B5" w14:textId="368045D3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59B049" w14:textId="15B19357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Coruripe/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CC98CB" w14:textId="7D9A2D9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E6709" w14:textId="39827A3B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37C17" w14:textId="286CAC83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C6490" w14:textId="13DCEFC0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5C772E58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2F616" w14:textId="64217AF6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7B62F" w14:textId="3AA8B0E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D4FD38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032682" w14:textId="747095BA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E928E9" w14:textId="3B78AC3C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34AC3" w14:textId="0CB8B8B5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Peponocephala elect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DE7E5B1" w14:textId="07EABAA9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463A2BF" w14:textId="586E1C36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644A92">
              <w:rPr>
                <w:color w:val="000000"/>
                <w:sz w:val="16"/>
                <w:szCs w:val="16"/>
                <w:lang w:val="pt-BR"/>
              </w:rPr>
              <w:t>São Miguel do Milagres/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67655D" w14:textId="5AD8A999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84A72" w14:textId="2671A578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CD0F5" w14:textId="3787BE31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8FCCD" w14:textId="00318792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6144220B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9D90F" w14:textId="4BD0905D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8EE4A" w14:textId="5CFDD55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EA5E8E" w14:textId="10EF06E3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3A46FB" w14:textId="2841D6A7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C1B30B" w14:textId="780B304F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E9F1C" w14:textId="647240D7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2AE783" w14:textId="2288FCE6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E006D79" w14:textId="133D38E2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Roteiro/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748F79" w14:textId="25A4E720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110F6" w14:textId="0730F3E9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49ECF" w14:textId="20EC9FDE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D4531" w14:textId="7D9D5FCE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7A660CA1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AF783" w14:textId="754633CE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60534" w14:textId="719582AF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12609A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10BD13" w14:textId="587408A8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326687" w14:textId="33ADBE1F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44712" w14:textId="40ADAE40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Megaptera novaeangl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776B75" w14:textId="187B09EE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3625340" w14:textId="2EBBF3D8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eliz Deserto/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209FE1" w14:textId="3204B9B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26E94" w14:textId="2DFEA90E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8F6B7" w14:textId="59DE0356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D80E2" w14:textId="79F09BF2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79EF7D2D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F74F9" w14:textId="2371CE11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7514B" w14:textId="43D2BBC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36861D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C3AE2C" w14:textId="2D894061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FDAB31" w14:textId="595C0C13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Health tiss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D7581" w14:textId="70B84CDF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7B1B5B3" w14:textId="22112CD6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79453B7" w14:textId="7B8672B7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Coruripe/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C7C75" w14:textId="1940BF62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F5A57" w14:textId="4EAD36FF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97A2C" w14:textId="027069EB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0B729" w14:textId="56BFAD84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2427832D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22D04" w14:textId="58DD0480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5F474" w14:textId="27B0418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9FE5AD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3AE806" w14:textId="141E1C83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E427A4" w14:textId="2BBF463B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182FD" w14:textId="61C1E52D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Tursiops trunc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E9AF788" w14:textId="1EE74764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A16EB28" w14:textId="7D788498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Icapuí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4833B3" w14:textId="2870A936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42F85" w14:textId="7FAAD4D9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FE4D3" w14:textId="411A1120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A2E85" w14:textId="182426C3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3C45C84C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02D8A" w14:textId="70E47716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FD8F5" w14:textId="71DAEE0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72EFF8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6CC313" w14:textId="3AC9FB9C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84A2C5" w14:textId="6174B329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52480" w14:textId="10DEECD7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236208A" w14:textId="0EF295C6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18B001D" w14:textId="3F16176E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ortaleza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9011EF" w14:textId="11635C0F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CB68B" w14:textId="319D5DA8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3DF98" w14:textId="22F105FC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58FAD" w14:textId="1A58E209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489791EE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1ED8A" w14:textId="7E7938B9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2B07C" w14:textId="15141B3A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59475C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1364C0" w14:textId="289CB1DA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0CC26F" w14:textId="5AB0AFF8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reas of bleeding / Autoly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C0E5E" w14:textId="462963E3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Kogia brevice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B0FF14E" w14:textId="743B2564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DA93047" w14:textId="4D8D9CA5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ortaleza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ADDFD8" w14:textId="4EAFEDCD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14951" w14:textId="755E14A3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69F30" w14:textId="0C1AF7EB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5CA87" w14:textId="49263B08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7A0A584C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63F15" w14:textId="2240E366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F10D9" w14:textId="49F163E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E6375D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E6BF28" w14:textId="17510238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40293C" w14:textId="2F4E4BB6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utoly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ADC7B" w14:textId="1FF114B6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tenella longirost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6933ED" w14:textId="63866392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F9CB62" w14:textId="4CBF3CEF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Camocim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FC68F6" w14:textId="70EC1420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370AB" w14:textId="33D2BDB0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63F04" w14:textId="0FC3AD4D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C4FB3" w14:textId="78167745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63A36398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A4661" w14:textId="5228A657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AF14C" w14:textId="2D672948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27C666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F3366E" w14:textId="57FDD5D0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C1212" w14:textId="6B3445C7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ultifocal hemorrhage, Multifocal interstitial nephritis ; Diffuse congestion with acute tubular degeneration dispersion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E1CF9" w14:textId="593BFCCD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F3A4D88" w14:textId="52DF8524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ABD226A" w14:textId="5F91723E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Icapui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DE0558" w14:textId="73471C62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FA35C" w14:textId="134D638E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AE893" w14:textId="2B5A60C4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91550" w14:textId="1F99B937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0D063667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0ADA4" w14:textId="0E8B424A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223DF" w14:textId="74F9A183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A7242A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23265D" w14:textId="0F1BD6D7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83A616" w14:textId="3B3D9322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76DD6" w14:textId="7A5B5D85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Feresa attenu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88D8E65" w14:textId="3FB9931E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99CA8DB" w14:textId="69D8910F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Trairí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6D69D" w14:textId="74A17794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424F2" w14:textId="641FED25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A1E93" w14:textId="30E4DE44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3ABE4" w14:textId="58671AC4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6BB91BE5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1C876" w14:textId="424A489E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435CD" w14:textId="7DEB33D2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A0D8A3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A38C8E" w14:textId="165FF4EB" w:rsidR="00F039E4" w:rsidRPr="00644A92" w:rsidRDefault="00AF4E77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53E4EC" w14:textId="6BC0C56D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Extensive necrosis and hematic pigmentation of the renal tubules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21A8F" w14:textId="3B9EDD60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641BE35" w14:textId="7938C1E7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2AE493" w14:textId="3441D2CD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Aracati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FB5C5" w14:textId="4193550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CFC4B" w14:textId="2D3C9CEF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785CA" w14:textId="5A96832A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4673B" w14:textId="46806492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471B0CC4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01BC0" w14:textId="366DF5F2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55C74" w14:textId="7C74390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18C7D4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B6C2E5" w14:textId="2E8A9E33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5F8B7B" w14:textId="3FD0DAEA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reas of bleeding / Autoly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6C1AE" w14:textId="1D5D62C7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tenella attenu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9F0FB70" w14:textId="66B33DFD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  <w:lang w:val="pt-BR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EADF9D" w14:textId="5C40E0F5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Caucaia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1617A" w14:textId="43B9C36A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55E2F" w14:textId="5E780601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B1B40" w14:textId="222753A8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1287D" w14:textId="5F18A313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37303068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58E5F" w14:textId="0B9A52D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3C42D" w14:textId="7ABB3C5F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B9E151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05BAB7" w14:textId="107AC217" w:rsidR="00F039E4" w:rsidRPr="00644A92" w:rsidRDefault="00AF4E77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D8D399" w14:textId="2A8C1DC6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ild hydropic degeneration of the renal tubular epithelium. Irregular foci of calcification in the pelvis. Moderate congestion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A7B9D" w14:textId="7FE8AC90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Globicephala macrorhync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5A4E038" w14:textId="23057640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3AA84D" w14:textId="4002F2B7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Trairí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7685D" w14:textId="07324FC9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BA22E" w14:textId="3FF461C9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9BC37" w14:textId="5B3F744B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66D69" w14:textId="0FF2A9B1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3</w:t>
            </w:r>
          </w:p>
        </w:tc>
      </w:tr>
      <w:tr w:rsidR="00F039E4" w:rsidRPr="00644A92" w14:paraId="3254F524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DE8C3" w14:textId="44CF385C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758A7" w14:textId="344E7C03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30FA60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020A72" w14:textId="23C01017" w:rsidR="00F039E4" w:rsidRPr="00644A92" w:rsidRDefault="00AF4E77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577B87" w14:textId="7B871740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ultifocal moderate acute tubular degeneration; congestion; tubular proteinosis and diffuse hemorrh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AA1CB" w14:textId="5365D094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tenella coeruleoal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B8DA19E" w14:textId="7E3454D1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37DFF11" w14:textId="4C263CE8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Caucaia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AF12C1" w14:textId="0E90C320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F5F64" w14:textId="1125C7B2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B3AAD" w14:textId="0EB0182F" w:rsidR="00F039E4" w:rsidRPr="00866140" w:rsidRDefault="00E9723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6ACEE" w14:textId="158C6964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3B42DF32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D25EC" w14:textId="2EF43C06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7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478EC" w14:textId="6A1D1EB0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88FB353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BDF6B37" w14:textId="7E7834BA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52104AE" w14:textId="5FFC5F05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Congesti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D700A" w14:textId="05C383E3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Grampus grise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47FE79B" w14:textId="447A0071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09E4F316" w14:textId="71FB75BB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Icapuí/C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F4E5B4D" w14:textId="56F428F6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15750" w14:textId="7AEF4067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F76B2" w14:textId="144E810C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97464" w14:textId="3DA99E37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2</w:t>
            </w:r>
          </w:p>
        </w:tc>
      </w:tr>
      <w:tr w:rsidR="00F039E4" w:rsidRPr="00644A92" w14:paraId="6433F672" w14:textId="77777777" w:rsidTr="00866140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943DB" w14:textId="32493576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CCEFF" w14:textId="10F0EC15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40DED71" w14:textId="77777777" w:rsidR="00F039E4" w:rsidRPr="00644A92" w:rsidRDefault="00F039E4" w:rsidP="00F039E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55AFBF8" w14:textId="0BB2A45C" w:rsidR="00F039E4" w:rsidRPr="00644A92" w:rsidRDefault="00F039E4" w:rsidP="00F039E4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810C7F" w14:textId="52368616" w:rsidR="00F039E4" w:rsidRPr="00644A92" w:rsidRDefault="00F039E4" w:rsidP="00F039E4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C92ED8" w14:textId="3871ADDE" w:rsidR="00F039E4" w:rsidRPr="00A23614" w:rsidRDefault="00F039E4" w:rsidP="00F039E4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Megaptera novaeanglia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C16CB9E" w14:textId="25651B8A" w:rsidR="00F039E4" w:rsidRPr="00644A92" w:rsidRDefault="00F039E4" w:rsidP="00F039E4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18E3A40" w14:textId="56E084E3" w:rsidR="00F039E4" w:rsidRPr="00644A92" w:rsidRDefault="00F039E4" w:rsidP="00F039E4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Trairí/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5D7886" w14:textId="3BE8AD2B" w:rsidR="00F039E4" w:rsidRPr="00644A92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5A4277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E58D43" w14:textId="175AE6C0" w:rsidR="00F039E4" w:rsidRPr="00866140" w:rsidRDefault="00F039E4" w:rsidP="00F039E4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692259" w14:textId="2FB8D1AE" w:rsidR="00F039E4" w:rsidRPr="00866140" w:rsidRDefault="00F039E4" w:rsidP="00F039E4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579676" w14:textId="16EFABBC" w:rsidR="00F039E4" w:rsidRPr="00866140" w:rsidRDefault="00F039E4" w:rsidP="00F039E4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866140">
              <w:rPr>
                <w:color w:val="000000"/>
                <w:sz w:val="16"/>
                <w:szCs w:val="16"/>
              </w:rPr>
              <w:t>2</w:t>
            </w:r>
          </w:p>
        </w:tc>
      </w:tr>
    </w:tbl>
    <w:p w14:paraId="3F879E1C" w14:textId="77777777" w:rsidR="00E57AB3" w:rsidRPr="00644A92" w:rsidRDefault="00E57AB3">
      <w:pPr>
        <w:rPr>
          <w:sz w:val="16"/>
          <w:szCs w:val="16"/>
        </w:rPr>
      </w:pPr>
    </w:p>
    <w:tbl>
      <w:tblPr>
        <w:tblW w:w="1559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4"/>
        <w:gridCol w:w="709"/>
        <w:gridCol w:w="1417"/>
        <w:gridCol w:w="567"/>
        <w:gridCol w:w="3414"/>
        <w:gridCol w:w="2268"/>
        <w:gridCol w:w="1134"/>
        <w:gridCol w:w="1418"/>
        <w:gridCol w:w="992"/>
        <w:gridCol w:w="851"/>
        <w:gridCol w:w="992"/>
        <w:gridCol w:w="567"/>
      </w:tblGrid>
      <w:tr w:rsidR="00E57AB3" w:rsidRPr="00644A92" w14:paraId="7942EC3F" w14:textId="77777777" w:rsidTr="00355042">
        <w:trPr>
          <w:trHeight w:val="300"/>
        </w:trPr>
        <w:tc>
          <w:tcPr>
            <w:tcW w:w="126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98185" w14:textId="77777777" w:rsidR="00E57AB3" w:rsidRPr="00644A92" w:rsidRDefault="00E57AB3" w:rsidP="00355042">
            <w:pPr>
              <w:ind w:left="-2621" w:firstLine="2621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lastRenderedPageBreak/>
              <w:t>ID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AB3FD" w14:textId="2AEAAC76" w:rsidR="00E57AB3" w:rsidRPr="00644A92" w:rsidRDefault="00033BAE" w:rsidP="00355042">
            <w:pPr>
              <w:ind w:firstLine="80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L</w:t>
            </w:r>
            <w:r w:rsidR="00E57AB3" w:rsidRPr="00644A92"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ip</w:t>
            </w:r>
            <w:r w:rsidR="00E57AB3"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L32</w:t>
            </w:r>
          </w:p>
          <w:p w14:paraId="4757E799" w14:textId="77777777" w:rsidR="00E57AB3" w:rsidRPr="00644A92" w:rsidRDefault="00E57AB3" w:rsidP="00355042">
            <w:pPr>
              <w:ind w:firstLine="80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PCR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25CA7A2" w14:textId="77777777" w:rsidR="00E57AB3" w:rsidRPr="00644A92" w:rsidRDefault="00E57AB3" w:rsidP="0035504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sec</w:t>
            </w: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Y sequencing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797BD88" w14:textId="77777777" w:rsidR="00E57AB3" w:rsidRPr="00644A92" w:rsidRDefault="00E57AB3" w:rsidP="00355042">
            <w:pPr>
              <w:ind w:hanging="64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Status</w:t>
            </w:r>
          </w:p>
        </w:tc>
        <w:tc>
          <w:tcPr>
            <w:tcW w:w="341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34ECF6A" w14:textId="77777777" w:rsidR="00E57AB3" w:rsidRPr="00644A92" w:rsidRDefault="00E57AB3" w:rsidP="0035504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Morphological Kidney description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7FA82" w14:textId="77777777" w:rsidR="00E57AB3" w:rsidRPr="00644A92" w:rsidRDefault="00E57AB3" w:rsidP="0035504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Specie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2D247BC" w14:textId="77777777" w:rsidR="00E57AB3" w:rsidRPr="00644A92" w:rsidRDefault="00E57AB3" w:rsidP="00355042">
            <w:pPr>
              <w:ind w:right="69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Habitat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816D076" w14:textId="77777777" w:rsidR="00E57AB3" w:rsidRPr="00644A92" w:rsidRDefault="00E57AB3" w:rsidP="00355042">
            <w:pPr>
              <w:ind w:right="69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City/Stat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1E8D" w14:textId="6BC856D6" w:rsidR="00E57AB3" w:rsidRPr="00644A92" w:rsidRDefault="00F039E4" w:rsidP="00355042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pt-BR"/>
              </w:rPr>
              <w:t>Eco-</w:t>
            </w: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Region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8DF57" w14:textId="77777777" w:rsidR="00E57AB3" w:rsidRPr="00644A92" w:rsidRDefault="00E57AB3" w:rsidP="00355042">
            <w:pPr>
              <w:ind w:right="-397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Sex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CD776" w14:textId="77777777" w:rsidR="00E57AB3" w:rsidRPr="00644A92" w:rsidRDefault="00E57AB3" w:rsidP="00355042">
            <w:pPr>
              <w:ind w:right="99" w:firstLine="70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Age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28EF4" w14:textId="77777777" w:rsidR="00E57AB3" w:rsidRPr="00644A92" w:rsidRDefault="00E57AB3" w:rsidP="00355042">
            <w:pPr>
              <w:ind w:right="-108"/>
              <w:jc w:val="center"/>
              <w:rPr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b/>
                <w:bCs/>
                <w:color w:val="000000"/>
                <w:sz w:val="16"/>
                <w:szCs w:val="16"/>
                <w:lang w:eastAsia="pt-BR"/>
              </w:rPr>
              <w:t>COD</w:t>
            </w:r>
          </w:p>
        </w:tc>
      </w:tr>
      <w:tr w:rsidR="0043248A" w:rsidRPr="00644A92" w14:paraId="5E13A91F" w14:textId="77777777" w:rsidTr="005B57BF">
        <w:trPr>
          <w:trHeight w:val="300"/>
        </w:trPr>
        <w:tc>
          <w:tcPr>
            <w:tcW w:w="12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E2347" w14:textId="2051496A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78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C0DF7" w14:textId="0D4D1D01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C0BF42" w14:textId="77777777" w:rsidR="0043248A" w:rsidRPr="00644A92" w:rsidRDefault="0043248A" w:rsidP="004324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760AA2" w14:textId="5CE5628A" w:rsidR="0043248A" w:rsidRPr="00644A92" w:rsidRDefault="0043248A" w:rsidP="0043248A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82E9E2" w14:textId="5A0EA5E9" w:rsidR="0043248A" w:rsidRPr="00644A92" w:rsidRDefault="0043248A" w:rsidP="0043248A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Health tissue</w:t>
            </w:r>
          </w:p>
        </w:tc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32E7C" w14:textId="0A4D1B09" w:rsidR="0043248A" w:rsidRPr="00A23614" w:rsidRDefault="0043248A" w:rsidP="0043248A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Feresa attenuata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62B2B68" w14:textId="2C938AEC" w:rsidR="0043248A" w:rsidRPr="00644A92" w:rsidRDefault="0043248A" w:rsidP="0043248A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12CFEE4" w14:textId="16C55879" w:rsidR="0043248A" w:rsidRPr="00644A92" w:rsidRDefault="0043248A" w:rsidP="0043248A">
            <w:pPr>
              <w:ind w:right="69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644A92">
              <w:rPr>
                <w:color w:val="000000"/>
                <w:sz w:val="16"/>
                <w:szCs w:val="16"/>
                <w:lang w:val="pt-BR"/>
              </w:rPr>
              <w:t>São Gonçalo do Amarante/CE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3B1698" w14:textId="701D5F31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333CC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E8DAE" w14:textId="16444CFE" w:rsidR="0043248A" w:rsidRPr="00DD73B5" w:rsidRDefault="0043248A" w:rsidP="0043248A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DFD96" w14:textId="251F2E32" w:rsidR="0043248A" w:rsidRPr="00DD73B5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6583B" w14:textId="6EA23FB2" w:rsidR="0043248A" w:rsidRPr="00DD73B5" w:rsidRDefault="0043248A" w:rsidP="0043248A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2</w:t>
            </w:r>
          </w:p>
        </w:tc>
      </w:tr>
      <w:tr w:rsidR="0043248A" w:rsidRPr="00644A92" w14:paraId="47C5F208" w14:textId="77777777" w:rsidTr="00DD73B5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BF45C" w14:textId="331E8501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A4F0F" w14:textId="416E1B27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E79990" w14:textId="77777777" w:rsidR="0043248A" w:rsidRPr="00644A92" w:rsidRDefault="0043248A" w:rsidP="0043248A">
            <w:pPr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FAFC1C" w14:textId="0355D60B" w:rsidR="0043248A" w:rsidRPr="00644A92" w:rsidRDefault="0043248A" w:rsidP="0043248A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A68D00" w14:textId="389AC6DF" w:rsidR="0043248A" w:rsidRPr="00644A92" w:rsidRDefault="0043248A" w:rsidP="0043248A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BEFC6" w14:textId="069B6D4D" w:rsidR="0043248A" w:rsidRPr="00A23614" w:rsidRDefault="0043248A" w:rsidP="0043248A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tenella longirost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AA504D" w14:textId="5075B4B0" w:rsidR="0043248A" w:rsidRPr="00644A92" w:rsidRDefault="0043248A" w:rsidP="0043248A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1D77DDA" w14:textId="44D301BF" w:rsidR="0043248A" w:rsidRPr="00644A92" w:rsidRDefault="0043248A" w:rsidP="0043248A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Acaraú</w:t>
            </w:r>
            <w:r w:rsidRPr="00644A92">
              <w:rPr>
                <w:color w:val="000000"/>
                <w:sz w:val="16"/>
                <w:szCs w:val="16"/>
                <w:lang w:val="pt-BR"/>
              </w:rPr>
              <w:t>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3F2E7" w14:textId="09A2F5EE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333CC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A7889" w14:textId="7EA4FBD4" w:rsidR="0043248A" w:rsidRPr="00DD73B5" w:rsidRDefault="0043248A" w:rsidP="0043248A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EF9D6" w14:textId="21CDB5C0" w:rsidR="0043248A" w:rsidRPr="00DD73B5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346F4" w14:textId="17CD1763" w:rsidR="0043248A" w:rsidRPr="00DD73B5" w:rsidRDefault="0043248A" w:rsidP="0043248A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3</w:t>
            </w:r>
          </w:p>
        </w:tc>
      </w:tr>
      <w:tr w:rsidR="0043248A" w:rsidRPr="00644A92" w14:paraId="5621CD19" w14:textId="77777777" w:rsidTr="00DD73B5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2EC42" w14:textId="46270521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E612B" w14:textId="33D13A69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326325" w14:textId="77777777" w:rsidR="0043248A" w:rsidRPr="00644A92" w:rsidRDefault="0043248A" w:rsidP="004324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1268F1" w14:textId="2071F8B8" w:rsidR="0043248A" w:rsidRPr="00644A92" w:rsidRDefault="0043248A" w:rsidP="0043248A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50D1F8" w14:textId="1D0D8F49" w:rsidR="0043248A" w:rsidRPr="00644A92" w:rsidRDefault="0043248A" w:rsidP="0043248A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41100" w14:textId="29A76789" w:rsidR="0043248A" w:rsidRPr="00A23614" w:rsidRDefault="0043248A" w:rsidP="0043248A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5D1B25" w14:textId="0C22F102" w:rsidR="0043248A" w:rsidRPr="00644A92" w:rsidRDefault="0043248A" w:rsidP="0043248A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E734BC" w14:textId="6DF6C883" w:rsidR="0043248A" w:rsidRPr="00644A92" w:rsidRDefault="0043248A" w:rsidP="0043248A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Paraipaba</w:t>
            </w:r>
            <w:r w:rsidRPr="00644A92">
              <w:rPr>
                <w:color w:val="000000"/>
                <w:sz w:val="16"/>
                <w:szCs w:val="16"/>
                <w:lang w:val="pt-BR"/>
              </w:rPr>
              <w:t>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DEBF0E" w14:textId="54B74B1C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333CC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43CC0" w14:textId="50F1ACA2" w:rsidR="0043248A" w:rsidRPr="00DD73B5" w:rsidRDefault="0043248A" w:rsidP="0043248A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B6239" w14:textId="465418AA" w:rsidR="0043248A" w:rsidRPr="00DD73B5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401B1" w14:textId="5F23729D" w:rsidR="0043248A" w:rsidRPr="00DD73B5" w:rsidRDefault="0043248A" w:rsidP="0043248A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2</w:t>
            </w:r>
          </w:p>
        </w:tc>
      </w:tr>
      <w:tr w:rsidR="0043248A" w:rsidRPr="00644A92" w14:paraId="261EBC4E" w14:textId="77777777" w:rsidTr="00DD73B5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62434" w14:textId="79F9B1DF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7BCD9" w14:textId="0AA3E6B2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C4C87E" w14:textId="77777777" w:rsidR="0043248A" w:rsidRPr="00644A92" w:rsidRDefault="0043248A" w:rsidP="004324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4C66C3" w14:textId="47E9980F" w:rsidR="0043248A" w:rsidRPr="00644A92" w:rsidRDefault="0043248A" w:rsidP="0043248A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0F0A46" w14:textId="7FC522BE" w:rsidR="0043248A" w:rsidRPr="00644A92" w:rsidRDefault="0043248A" w:rsidP="0043248A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ild hydropic degeneration. Conges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A0B8D" w14:textId="7DE2244D" w:rsidR="0043248A" w:rsidRPr="00A23614" w:rsidRDefault="0043248A" w:rsidP="0043248A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Kogia s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169FE2F" w14:textId="3FF4E693" w:rsidR="0043248A" w:rsidRPr="00644A92" w:rsidRDefault="0043248A" w:rsidP="0043248A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49225E" w14:textId="2F773869" w:rsidR="0043248A" w:rsidRPr="00644A92" w:rsidRDefault="0043248A" w:rsidP="0043248A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Beberibe</w:t>
            </w:r>
            <w:r w:rsidRPr="00644A92">
              <w:rPr>
                <w:color w:val="000000"/>
                <w:sz w:val="16"/>
                <w:szCs w:val="16"/>
                <w:lang w:val="pt-BR"/>
              </w:rPr>
              <w:t>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8736C" w14:textId="4294AC2B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333CC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0D910" w14:textId="4B7B2FD6" w:rsidR="0043248A" w:rsidRPr="00DD73B5" w:rsidRDefault="0043248A" w:rsidP="0043248A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42B0E" w14:textId="6DE952F8" w:rsidR="0043248A" w:rsidRPr="00DD73B5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495AC" w14:textId="269FC385" w:rsidR="0043248A" w:rsidRPr="00DD73B5" w:rsidRDefault="0043248A" w:rsidP="0043248A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2</w:t>
            </w:r>
          </w:p>
        </w:tc>
      </w:tr>
      <w:tr w:rsidR="0043248A" w:rsidRPr="00644A92" w14:paraId="649C48F0" w14:textId="77777777" w:rsidTr="00DD73B5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AC77E" w14:textId="5AADAD70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3E75D" w14:textId="5A0C4FF2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3FDCA2" w14:textId="77777777" w:rsidR="0043248A" w:rsidRPr="00644A92" w:rsidRDefault="0043248A" w:rsidP="004324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02ACF" w14:textId="02859FB1" w:rsidR="0043248A" w:rsidRPr="00644A92" w:rsidRDefault="0043248A" w:rsidP="0043248A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77400F" w14:textId="0EC83D7A" w:rsidR="0043248A" w:rsidRPr="00644A92" w:rsidRDefault="0043248A" w:rsidP="0043248A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Conges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158D7" w14:textId="44D97CB4" w:rsidR="0043248A" w:rsidRPr="00A23614" w:rsidRDefault="0043248A" w:rsidP="0043248A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Kogia s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919FE55" w14:textId="0308A4D0" w:rsidR="0043248A" w:rsidRPr="00644A92" w:rsidRDefault="0043248A" w:rsidP="0043248A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53ECEA2" w14:textId="0BBBE080" w:rsidR="0043248A" w:rsidRPr="00644A92" w:rsidRDefault="0043248A" w:rsidP="0043248A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Itarema</w:t>
            </w:r>
            <w:r w:rsidRPr="00644A92">
              <w:rPr>
                <w:color w:val="000000"/>
                <w:sz w:val="16"/>
                <w:szCs w:val="16"/>
                <w:lang w:val="pt-BR"/>
              </w:rPr>
              <w:t>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89E8D4" w14:textId="2BCEAD7B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333CC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5EDE6" w14:textId="1269A8E0" w:rsidR="0043248A" w:rsidRPr="00DD73B5" w:rsidRDefault="0043248A" w:rsidP="0043248A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46514" w14:textId="2A55933C" w:rsidR="0043248A" w:rsidRPr="00DD73B5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65F8C" w14:textId="462916BC" w:rsidR="0043248A" w:rsidRPr="00DD73B5" w:rsidRDefault="0043248A" w:rsidP="0043248A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3</w:t>
            </w:r>
          </w:p>
        </w:tc>
      </w:tr>
      <w:tr w:rsidR="0043248A" w:rsidRPr="00644A92" w14:paraId="436300B8" w14:textId="77777777" w:rsidTr="00DD73B5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6F92D" w14:textId="033CE8C9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212F5" w14:textId="6C3CAB1B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8E1227" w14:textId="77777777" w:rsidR="0043248A" w:rsidRPr="00644A92" w:rsidRDefault="0043248A" w:rsidP="004324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5B3125" w14:textId="24EAE99F" w:rsidR="0043248A" w:rsidRPr="00644A92" w:rsidRDefault="00AF4E77" w:rsidP="0043248A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791D27" w14:textId="7DC3631E" w:rsidR="0043248A" w:rsidRPr="00644A92" w:rsidRDefault="0043248A" w:rsidP="0043248A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oderate hydropic degeneration of the renal tubular epithelium. Conges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02A4D" w14:textId="191DD907" w:rsidR="0043248A" w:rsidRPr="00A23614" w:rsidRDefault="0043248A" w:rsidP="0043248A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Feresa attenu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438A3E" w14:textId="26977FCB" w:rsidR="0043248A" w:rsidRPr="00644A92" w:rsidRDefault="0043248A" w:rsidP="0043248A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1B1DD4" w14:textId="41A0457F" w:rsidR="0043248A" w:rsidRPr="00644A92" w:rsidRDefault="0043248A" w:rsidP="0043248A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Cruz</w:t>
            </w:r>
            <w:r w:rsidRPr="00644A92">
              <w:rPr>
                <w:color w:val="000000"/>
                <w:sz w:val="16"/>
                <w:szCs w:val="16"/>
                <w:lang w:val="pt-BR"/>
              </w:rPr>
              <w:t>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4156B" w14:textId="25DF9DDE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333CC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6AE0B" w14:textId="644990CD" w:rsidR="0043248A" w:rsidRPr="00DD73B5" w:rsidRDefault="0043248A" w:rsidP="0043248A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FC5B9" w14:textId="706594D1" w:rsidR="0043248A" w:rsidRPr="00DD73B5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108FF" w14:textId="352C6677" w:rsidR="0043248A" w:rsidRPr="00DD73B5" w:rsidRDefault="0043248A" w:rsidP="0043248A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2</w:t>
            </w:r>
          </w:p>
        </w:tc>
      </w:tr>
      <w:tr w:rsidR="0043248A" w:rsidRPr="00644A92" w14:paraId="0D3B5A21" w14:textId="77777777" w:rsidTr="00DD73B5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F63C4" w14:textId="65554EB9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336A2" w14:textId="3FC5EE23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93DC49" w14:textId="77777777" w:rsidR="0043248A" w:rsidRPr="00644A92" w:rsidRDefault="0043248A" w:rsidP="004324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76CB0B" w14:textId="65B04BC4" w:rsidR="0043248A" w:rsidRPr="00644A92" w:rsidRDefault="0043248A" w:rsidP="0043248A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581566" w14:textId="322669D9" w:rsidR="0043248A" w:rsidRPr="00644A92" w:rsidRDefault="0043248A" w:rsidP="0043248A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9D0EF" w14:textId="4C1CDC2F" w:rsidR="0043248A" w:rsidRPr="00A23614" w:rsidRDefault="0043248A" w:rsidP="0043248A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Globicephala macrorhync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11235B" w14:textId="185109F6" w:rsidR="0043248A" w:rsidRPr="00644A92" w:rsidRDefault="0043248A" w:rsidP="0043248A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E8665A6" w14:textId="3C96FF6A" w:rsidR="0043248A" w:rsidRPr="00644A92" w:rsidRDefault="0043248A" w:rsidP="0043248A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Icapuí</w:t>
            </w:r>
            <w:r w:rsidRPr="00644A92">
              <w:rPr>
                <w:color w:val="000000"/>
                <w:sz w:val="16"/>
                <w:szCs w:val="16"/>
                <w:lang w:val="pt-BR"/>
              </w:rPr>
              <w:t>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67A6F" w14:textId="441E59A6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333CC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3A1CD" w14:textId="227EE28D" w:rsidR="0043248A" w:rsidRPr="00DD73B5" w:rsidRDefault="0043248A" w:rsidP="0043248A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33F7E" w14:textId="4F8B8744" w:rsidR="0043248A" w:rsidRPr="00DD73B5" w:rsidRDefault="00E97234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78EBB" w14:textId="29E0F6FA" w:rsidR="0043248A" w:rsidRPr="00DD73B5" w:rsidRDefault="0043248A" w:rsidP="0043248A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2</w:t>
            </w:r>
          </w:p>
        </w:tc>
      </w:tr>
      <w:tr w:rsidR="0043248A" w:rsidRPr="00644A92" w14:paraId="2D882E63" w14:textId="77777777" w:rsidTr="00DD73B5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D4E53" w14:textId="4A2644F0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291AE" w14:textId="71F1EDFA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8B9DA6" w14:textId="77777777" w:rsidR="0043248A" w:rsidRPr="00644A92" w:rsidRDefault="0043248A" w:rsidP="004324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2BB02F" w14:textId="5C69D0FF" w:rsidR="0043248A" w:rsidRPr="00644A92" w:rsidRDefault="0043248A" w:rsidP="0043248A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12F4D5" w14:textId="71033F38" w:rsidR="0043248A" w:rsidRPr="00644A92" w:rsidRDefault="0043248A" w:rsidP="0043248A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ild hydropic degeneration of the tubular epithelium. Conges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76FA9" w14:textId="7BB0BBAB" w:rsidR="0043248A" w:rsidRPr="00A23614" w:rsidRDefault="0043248A" w:rsidP="0043248A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0938FE5" w14:textId="51992A8D" w:rsidR="0043248A" w:rsidRPr="00644A92" w:rsidRDefault="0043248A" w:rsidP="0043248A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8041471" w14:textId="07D15D07" w:rsidR="0043248A" w:rsidRPr="00644A92" w:rsidRDefault="0043248A" w:rsidP="0043248A">
            <w:pPr>
              <w:ind w:right="69"/>
              <w:jc w:val="center"/>
              <w:rPr>
                <w:color w:val="000000"/>
                <w:sz w:val="16"/>
                <w:szCs w:val="16"/>
                <w:lang w:val="pt-BR" w:eastAsia="pt-BR"/>
              </w:rPr>
            </w:pPr>
            <w:r w:rsidRPr="00644A92">
              <w:rPr>
                <w:color w:val="000000"/>
                <w:sz w:val="16"/>
                <w:szCs w:val="16"/>
                <w:lang w:val="pt-BR"/>
              </w:rPr>
              <w:t>São Gonçalo do Amarante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0FB22" w14:textId="5E83D23D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333CC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F1727" w14:textId="75A919C5" w:rsidR="0043248A" w:rsidRPr="00DD73B5" w:rsidRDefault="0043248A" w:rsidP="0043248A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7F7CD" w14:textId="2915CF01" w:rsidR="0043248A" w:rsidRPr="00DD73B5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A5C00" w14:textId="292AAA4A" w:rsidR="0043248A" w:rsidRPr="00DD73B5" w:rsidRDefault="0043248A" w:rsidP="0043248A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2</w:t>
            </w:r>
          </w:p>
        </w:tc>
      </w:tr>
      <w:tr w:rsidR="0043248A" w:rsidRPr="00644A92" w14:paraId="0633B555" w14:textId="77777777" w:rsidTr="00DD73B5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86341" w14:textId="3F6187F5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4A5E8" w14:textId="52AD3795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4D8155" w14:textId="77777777" w:rsidR="0043248A" w:rsidRPr="00644A92" w:rsidRDefault="0043248A" w:rsidP="004324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6781BB" w14:textId="05EED080" w:rsidR="0043248A" w:rsidRPr="00644A92" w:rsidRDefault="0043248A" w:rsidP="0043248A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E8B355" w14:textId="592476A8" w:rsidR="0043248A" w:rsidRPr="00644A92" w:rsidRDefault="0043248A" w:rsidP="0043248A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499E5" w14:textId="003D5A56" w:rsidR="0043248A" w:rsidRPr="00A23614" w:rsidRDefault="0043248A" w:rsidP="0043248A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tenella coeruleoal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800D41D" w14:textId="63103899" w:rsidR="0043248A" w:rsidRPr="00644A92" w:rsidRDefault="0043248A" w:rsidP="0043248A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2D621FF" w14:textId="05EA8F04" w:rsidR="0043248A" w:rsidRPr="00644A92" w:rsidRDefault="0043248A" w:rsidP="0043248A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Caucaia</w:t>
            </w:r>
            <w:r w:rsidRPr="00644A92">
              <w:rPr>
                <w:color w:val="000000"/>
                <w:sz w:val="16"/>
                <w:szCs w:val="16"/>
                <w:lang w:val="pt-BR"/>
              </w:rPr>
              <w:t>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E2F5B9" w14:textId="6C47CE29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333CC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99BFE" w14:textId="26099113" w:rsidR="0043248A" w:rsidRPr="00DD73B5" w:rsidRDefault="0043248A" w:rsidP="0043248A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21452" w14:textId="5D6EF502" w:rsidR="0043248A" w:rsidRPr="00DD73B5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27EB5" w14:textId="78414CAB" w:rsidR="0043248A" w:rsidRPr="00DD73B5" w:rsidRDefault="0043248A" w:rsidP="0043248A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2</w:t>
            </w:r>
          </w:p>
        </w:tc>
      </w:tr>
      <w:tr w:rsidR="0043248A" w:rsidRPr="00644A92" w14:paraId="3129A44D" w14:textId="77777777" w:rsidTr="00DD73B5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02D9D" w14:textId="0F5EF3A9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28832" w14:textId="1779B74B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4FCDCB" w14:textId="77777777" w:rsidR="0043248A" w:rsidRPr="00644A92" w:rsidRDefault="0043248A" w:rsidP="004324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96A03C" w14:textId="586D989B" w:rsidR="0043248A" w:rsidRPr="00644A92" w:rsidRDefault="0043248A" w:rsidP="0043248A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8E268B" w14:textId="11C33B78" w:rsidR="0043248A" w:rsidRPr="00644A92" w:rsidRDefault="0043248A" w:rsidP="0043248A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96902" w14:textId="54718D97" w:rsidR="0043248A" w:rsidRPr="00A23614" w:rsidRDefault="0043248A" w:rsidP="0043248A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Kogia brevice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CEE2248" w14:textId="0FA9DC43" w:rsidR="0043248A" w:rsidRPr="00644A92" w:rsidRDefault="0043248A" w:rsidP="0043248A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6A5F29B" w14:textId="127D4C25" w:rsidR="0043248A" w:rsidRPr="00644A92" w:rsidRDefault="0043248A" w:rsidP="0043248A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Amontada</w:t>
            </w:r>
            <w:r w:rsidRPr="00644A92">
              <w:rPr>
                <w:color w:val="000000"/>
                <w:sz w:val="16"/>
                <w:szCs w:val="16"/>
                <w:lang w:val="pt-BR"/>
              </w:rPr>
              <w:t>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904F8" w14:textId="7EAF9CB9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333CC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05DB4" w14:textId="059BAC6D" w:rsidR="0043248A" w:rsidRPr="00DD73B5" w:rsidRDefault="0043248A" w:rsidP="0043248A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7CAC2" w14:textId="6A6A9B21" w:rsidR="0043248A" w:rsidRPr="00DD73B5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A64CB" w14:textId="7D0D3B7E" w:rsidR="0043248A" w:rsidRPr="00DD73B5" w:rsidRDefault="0043248A" w:rsidP="0043248A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3</w:t>
            </w:r>
          </w:p>
        </w:tc>
      </w:tr>
      <w:tr w:rsidR="0043248A" w:rsidRPr="00644A92" w14:paraId="4A0C4C89" w14:textId="77777777" w:rsidTr="00DD73B5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0EED2" w14:textId="20D2FE80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6C7C1" w14:textId="4244C67D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CA0C4F" w14:textId="77777777" w:rsidR="0043248A" w:rsidRPr="00644A92" w:rsidRDefault="0043248A" w:rsidP="004324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46FA55" w14:textId="2B965A0C" w:rsidR="0043248A" w:rsidRPr="00644A92" w:rsidRDefault="0043248A" w:rsidP="0043248A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E5B3B" w14:textId="79BD82E3" w:rsidR="0043248A" w:rsidRPr="00644A92" w:rsidRDefault="0043248A" w:rsidP="0043248A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Subcapsular hemorrhage. Conges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EC3CB" w14:textId="2A018BB4" w:rsidR="0043248A" w:rsidRPr="00A23614" w:rsidRDefault="0043248A" w:rsidP="0043248A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Kogia si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AA2905" w14:textId="333666D2" w:rsidR="0043248A" w:rsidRPr="00644A92" w:rsidRDefault="0043248A" w:rsidP="0043248A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3F4A2B2" w14:textId="6BDEEA0D" w:rsidR="0043248A" w:rsidRPr="00644A92" w:rsidRDefault="0043248A" w:rsidP="0043248A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Icapuí</w:t>
            </w:r>
            <w:r w:rsidRPr="00644A92">
              <w:rPr>
                <w:color w:val="000000"/>
                <w:sz w:val="16"/>
                <w:szCs w:val="16"/>
                <w:lang w:val="pt-BR"/>
              </w:rPr>
              <w:t>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12667F" w14:textId="03044602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333CC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2FC31" w14:textId="2A4D5680" w:rsidR="0043248A" w:rsidRPr="00DD73B5" w:rsidRDefault="0043248A" w:rsidP="0043248A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1A669" w14:textId="2CFE6D7D" w:rsidR="0043248A" w:rsidRPr="00DD73B5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9F657" w14:textId="23519A45" w:rsidR="0043248A" w:rsidRPr="00DD73B5" w:rsidRDefault="0043248A" w:rsidP="0043248A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2</w:t>
            </w:r>
          </w:p>
        </w:tc>
      </w:tr>
      <w:tr w:rsidR="0043248A" w:rsidRPr="00644A92" w14:paraId="0C3E896E" w14:textId="77777777" w:rsidTr="00DD73B5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0F0F2" w14:textId="739AAC3A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85133" w14:textId="70D18906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9FF0D7" w14:textId="77777777" w:rsidR="0043248A" w:rsidRPr="00644A92" w:rsidRDefault="0043248A" w:rsidP="004324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E71D60" w14:textId="79D3A45A" w:rsidR="0043248A" w:rsidRPr="00644A92" w:rsidRDefault="0043248A" w:rsidP="0043248A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5EF1B3" w14:textId="2539BC18" w:rsidR="0043248A" w:rsidRPr="00644A92" w:rsidRDefault="0043248A" w:rsidP="0043248A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B2363" w14:textId="050E5E2D" w:rsidR="0043248A" w:rsidRPr="00A23614" w:rsidRDefault="0043248A" w:rsidP="0043248A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539721F" w14:textId="09BEAAAE" w:rsidR="0043248A" w:rsidRPr="00644A92" w:rsidRDefault="0043248A" w:rsidP="0043248A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7DBCAFA" w14:textId="61C5E0EB" w:rsidR="0043248A" w:rsidRPr="00644A92" w:rsidRDefault="0043248A" w:rsidP="0043248A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Caucaia</w:t>
            </w:r>
            <w:r w:rsidRPr="00644A92">
              <w:rPr>
                <w:color w:val="000000"/>
                <w:sz w:val="16"/>
                <w:szCs w:val="16"/>
                <w:lang w:val="pt-BR"/>
              </w:rPr>
              <w:t>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6D01C" w14:textId="1A2D5138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333CC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A7C3D" w14:textId="3E726A26" w:rsidR="0043248A" w:rsidRPr="00DD73B5" w:rsidRDefault="0043248A" w:rsidP="0043248A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D279A" w14:textId="497E2EE3" w:rsidR="0043248A" w:rsidRPr="00DD73B5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4E0BE" w14:textId="1DC509E4" w:rsidR="0043248A" w:rsidRPr="00DD73B5" w:rsidRDefault="0043248A" w:rsidP="0043248A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3</w:t>
            </w:r>
          </w:p>
        </w:tc>
      </w:tr>
      <w:tr w:rsidR="0043248A" w:rsidRPr="00644A92" w14:paraId="2601D268" w14:textId="77777777" w:rsidTr="00DD73B5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B0179" w14:textId="7CE67F9D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467DB" w14:textId="5EB7B3A3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7121CA" w14:textId="77777777" w:rsidR="0043248A" w:rsidRPr="00644A92" w:rsidRDefault="0043248A" w:rsidP="004324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2A0513" w14:textId="0B01DB33" w:rsidR="0043248A" w:rsidRPr="00644A92" w:rsidRDefault="0043248A" w:rsidP="0043248A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115058" w14:textId="60C42A97" w:rsidR="0043248A" w:rsidRPr="00644A92" w:rsidRDefault="0043248A" w:rsidP="0043248A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3FA69" w14:textId="7C6E9BBB" w:rsidR="0043248A" w:rsidRPr="00A23614" w:rsidRDefault="0043248A" w:rsidP="0043248A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otalia guia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2EA820F" w14:textId="1126A5D3" w:rsidR="0043248A" w:rsidRPr="00644A92" w:rsidRDefault="0043248A" w:rsidP="0043248A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Coas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98C5349" w14:textId="7F527C4C" w:rsidR="0043248A" w:rsidRPr="00644A92" w:rsidRDefault="0043248A" w:rsidP="0043248A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Fortaleza</w:t>
            </w:r>
            <w:r w:rsidRPr="00644A92">
              <w:rPr>
                <w:color w:val="000000"/>
                <w:sz w:val="16"/>
                <w:szCs w:val="16"/>
                <w:lang w:val="pt-BR"/>
              </w:rPr>
              <w:t>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40F8D" w14:textId="04E63ADC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333CC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593F9" w14:textId="7FA2AB09" w:rsidR="0043248A" w:rsidRPr="00DD73B5" w:rsidRDefault="0043248A" w:rsidP="0043248A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AAC1F" w14:textId="76BBB218" w:rsidR="0043248A" w:rsidRPr="00DD73B5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9F3FC" w14:textId="7FFD9000" w:rsidR="0043248A" w:rsidRPr="00DD73B5" w:rsidRDefault="0043248A" w:rsidP="0043248A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2</w:t>
            </w:r>
          </w:p>
        </w:tc>
      </w:tr>
      <w:tr w:rsidR="0043248A" w:rsidRPr="00644A92" w14:paraId="6722A9B5" w14:textId="77777777" w:rsidTr="00DD73B5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19AAD" w14:textId="621EBCF1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7AFD9" w14:textId="411DF23F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B1D8DE" w14:textId="77777777" w:rsidR="0043248A" w:rsidRPr="00644A92" w:rsidRDefault="0043248A" w:rsidP="004324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D9AFF7" w14:textId="0DC919F5" w:rsidR="0043248A" w:rsidRPr="00644A92" w:rsidRDefault="0043248A" w:rsidP="0043248A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405F1C" w14:textId="4502AE04" w:rsidR="0043248A" w:rsidRPr="00644A92" w:rsidRDefault="0043248A" w:rsidP="0043248A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Autolysis areas. Conges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DA0D9" w14:textId="2B62D96D" w:rsidR="0043248A" w:rsidRPr="00A23614" w:rsidRDefault="0043248A" w:rsidP="0043248A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Globicephala macrorhync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60590F" w14:textId="37F3D75B" w:rsidR="0043248A" w:rsidRPr="00644A92" w:rsidRDefault="0043248A" w:rsidP="0043248A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A455F13" w14:textId="1A776327" w:rsidR="0043248A" w:rsidRPr="00644A92" w:rsidRDefault="0043248A" w:rsidP="0043248A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Beberibe</w:t>
            </w:r>
            <w:r w:rsidRPr="00644A92">
              <w:rPr>
                <w:color w:val="000000"/>
                <w:sz w:val="16"/>
                <w:szCs w:val="16"/>
                <w:lang w:val="pt-BR"/>
              </w:rPr>
              <w:t>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D58CF" w14:textId="5C066891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333CC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4CF3E" w14:textId="7B22F004" w:rsidR="0043248A" w:rsidRPr="00DD73B5" w:rsidRDefault="0043248A" w:rsidP="0043248A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F79C1" w14:textId="7B90B930" w:rsidR="0043248A" w:rsidRPr="00DD73B5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EC118" w14:textId="55678E5B" w:rsidR="0043248A" w:rsidRPr="00DD73B5" w:rsidRDefault="0043248A" w:rsidP="0043248A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2</w:t>
            </w:r>
          </w:p>
        </w:tc>
      </w:tr>
      <w:tr w:rsidR="0043248A" w:rsidRPr="00644A92" w14:paraId="6EF7D80F" w14:textId="77777777" w:rsidTr="00DD73B5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5657D" w14:textId="6B246254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332FF" w14:textId="5610BDB7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E81828" w14:textId="77777777" w:rsidR="0043248A" w:rsidRPr="00644A92" w:rsidRDefault="0043248A" w:rsidP="004324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3A739" w14:textId="66B49879" w:rsidR="0043248A" w:rsidRPr="00644A92" w:rsidRDefault="0043248A" w:rsidP="0043248A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316BD" w14:textId="72DF3AAB" w:rsidR="0043248A" w:rsidRPr="00644A92" w:rsidRDefault="0043248A" w:rsidP="0043248A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C331E" w14:textId="3FA18183" w:rsidR="0043248A" w:rsidRPr="00A23614" w:rsidRDefault="0043248A" w:rsidP="0043248A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Globicephala macrorhynch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F1D34C" w14:textId="37AD775A" w:rsidR="0043248A" w:rsidRPr="00644A92" w:rsidRDefault="0043248A" w:rsidP="0043248A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443FCCC" w14:textId="7123863D" w:rsidR="0043248A" w:rsidRPr="00644A92" w:rsidRDefault="0043248A" w:rsidP="0043248A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Icapuí</w:t>
            </w:r>
            <w:r w:rsidRPr="00644A92">
              <w:rPr>
                <w:color w:val="000000"/>
                <w:sz w:val="16"/>
                <w:szCs w:val="16"/>
                <w:lang w:val="pt-BR"/>
              </w:rPr>
              <w:t>/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46176C" w14:textId="2EF0692D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333CC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D40A1" w14:textId="574C485D" w:rsidR="0043248A" w:rsidRPr="00DD73B5" w:rsidRDefault="0043248A" w:rsidP="0043248A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55BBF" w14:textId="018EA698" w:rsidR="0043248A" w:rsidRPr="00DD73B5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D8082" w14:textId="1D0E995A" w:rsidR="0043248A" w:rsidRPr="00DD73B5" w:rsidRDefault="0043248A" w:rsidP="0043248A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2</w:t>
            </w:r>
          </w:p>
        </w:tc>
      </w:tr>
      <w:tr w:rsidR="0043248A" w:rsidRPr="00644A92" w14:paraId="51258A86" w14:textId="77777777" w:rsidTr="00DD73B5">
        <w:trPr>
          <w:trHeight w:val="300"/>
        </w:trPr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2A61C" w14:textId="7E487DBD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MM1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0B5212" w14:textId="09BDDCF7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8584479" w14:textId="77777777" w:rsidR="0043248A" w:rsidRPr="00644A92" w:rsidRDefault="0043248A" w:rsidP="0043248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4797D1" w14:textId="5563FC0D" w:rsidR="0043248A" w:rsidRPr="00644A92" w:rsidRDefault="0043248A" w:rsidP="0043248A">
            <w:pPr>
              <w:ind w:hanging="64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98202B" w14:textId="0357327A" w:rsidR="0043248A" w:rsidRPr="00644A92" w:rsidRDefault="0043248A" w:rsidP="0043248A">
            <w:pPr>
              <w:ind w:hanging="63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sz w:val="16"/>
                <w:szCs w:val="16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16D308" w14:textId="6BD1F9F8" w:rsidR="0043248A" w:rsidRPr="00A23614" w:rsidRDefault="0043248A" w:rsidP="0043248A">
            <w:pPr>
              <w:ind w:hanging="63"/>
              <w:jc w:val="center"/>
              <w:rPr>
                <w:i/>
                <w:iCs/>
                <w:color w:val="000000"/>
                <w:sz w:val="16"/>
                <w:szCs w:val="16"/>
                <w:lang w:eastAsia="pt-BR"/>
              </w:rPr>
            </w:pPr>
            <w:r w:rsidRPr="00A23614">
              <w:rPr>
                <w:i/>
                <w:iCs/>
                <w:color w:val="000000"/>
                <w:sz w:val="16"/>
                <w:szCs w:val="16"/>
              </w:rPr>
              <w:t>Stenella clyme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FAAC9B2" w14:textId="5DB2CCCE" w:rsidR="0043248A" w:rsidRPr="00644A92" w:rsidRDefault="0043248A" w:rsidP="0043248A">
            <w:pPr>
              <w:ind w:right="69"/>
              <w:jc w:val="center"/>
              <w:rPr>
                <w:sz w:val="16"/>
                <w:szCs w:val="16"/>
              </w:rPr>
            </w:pPr>
            <w:r w:rsidRPr="00644A92">
              <w:rPr>
                <w:color w:val="000000"/>
                <w:sz w:val="16"/>
                <w:szCs w:val="16"/>
              </w:rPr>
              <w:t>Oceani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608B22A" w14:textId="7AE1BF67" w:rsidR="0043248A" w:rsidRPr="00644A92" w:rsidRDefault="0043248A" w:rsidP="0043248A">
            <w:pPr>
              <w:ind w:right="69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644A92">
              <w:rPr>
                <w:color w:val="000000"/>
                <w:sz w:val="16"/>
                <w:szCs w:val="16"/>
              </w:rPr>
              <w:t>Aquiraz</w:t>
            </w:r>
            <w:r w:rsidRPr="00644A92">
              <w:rPr>
                <w:color w:val="000000"/>
                <w:sz w:val="16"/>
                <w:szCs w:val="16"/>
                <w:lang w:val="pt-BR"/>
              </w:rPr>
              <w:t>/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A7E2E1" w14:textId="055AD688" w:rsidR="0043248A" w:rsidRPr="00644A92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333CCE">
              <w:rPr>
                <w:color w:val="000000"/>
                <w:sz w:val="16"/>
                <w:szCs w:val="16"/>
                <w:lang w:eastAsia="pt-BR"/>
              </w:rPr>
              <w:t>WA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B7A19D" w14:textId="1594F57C" w:rsidR="0043248A" w:rsidRPr="00DD73B5" w:rsidRDefault="0043248A" w:rsidP="0043248A">
            <w:pPr>
              <w:ind w:firstLine="567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BFCFA3" w14:textId="53FCFD92" w:rsidR="0043248A" w:rsidRPr="00DD73B5" w:rsidRDefault="0043248A" w:rsidP="0043248A">
            <w:pPr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8D849E" w14:textId="199A4300" w:rsidR="0043248A" w:rsidRPr="00DD73B5" w:rsidRDefault="0043248A" w:rsidP="0043248A">
            <w:pPr>
              <w:ind w:right="-108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 w:rsidRPr="00DD73B5">
              <w:rPr>
                <w:color w:val="000000"/>
                <w:sz w:val="16"/>
                <w:szCs w:val="16"/>
              </w:rPr>
              <w:t>2</w:t>
            </w:r>
          </w:p>
        </w:tc>
      </w:tr>
    </w:tbl>
    <w:p w14:paraId="1DF17A94" w14:textId="77777777" w:rsidR="00000A02" w:rsidRPr="00644A92" w:rsidRDefault="00000A02">
      <w:pPr>
        <w:rPr>
          <w:sz w:val="16"/>
          <w:szCs w:val="16"/>
        </w:rPr>
      </w:pPr>
    </w:p>
    <w:p w14:paraId="0CF7D013" w14:textId="77777777" w:rsidR="00E55B3E" w:rsidRPr="00644A92" w:rsidRDefault="00E55B3E">
      <w:pPr>
        <w:rPr>
          <w:sz w:val="16"/>
          <w:szCs w:val="16"/>
        </w:rPr>
      </w:pPr>
    </w:p>
    <w:p w14:paraId="4E4B50CB" w14:textId="77777777" w:rsidR="00204A6C" w:rsidRDefault="00204A6C">
      <w:pPr>
        <w:rPr>
          <w:sz w:val="16"/>
          <w:szCs w:val="16"/>
        </w:rPr>
      </w:pPr>
    </w:p>
    <w:p w14:paraId="117E8147" w14:textId="77777777" w:rsidR="00E97234" w:rsidRPr="00E97234" w:rsidRDefault="00E97234" w:rsidP="00E97234">
      <w:pPr>
        <w:rPr>
          <w:sz w:val="16"/>
          <w:szCs w:val="16"/>
        </w:rPr>
      </w:pPr>
    </w:p>
    <w:p w14:paraId="4D000ABA" w14:textId="77777777" w:rsidR="00E97234" w:rsidRPr="00E97234" w:rsidRDefault="00E97234" w:rsidP="00E97234">
      <w:pPr>
        <w:rPr>
          <w:sz w:val="16"/>
          <w:szCs w:val="16"/>
        </w:rPr>
      </w:pPr>
    </w:p>
    <w:p w14:paraId="75438E46" w14:textId="77777777" w:rsidR="00E97234" w:rsidRPr="00E97234" w:rsidRDefault="00E97234" w:rsidP="00E97234">
      <w:pPr>
        <w:rPr>
          <w:sz w:val="16"/>
          <w:szCs w:val="16"/>
        </w:rPr>
      </w:pPr>
    </w:p>
    <w:p w14:paraId="502DC16D" w14:textId="77777777" w:rsidR="00E97234" w:rsidRPr="00E97234" w:rsidRDefault="00E97234" w:rsidP="00E97234">
      <w:pPr>
        <w:rPr>
          <w:sz w:val="16"/>
          <w:szCs w:val="16"/>
        </w:rPr>
      </w:pPr>
    </w:p>
    <w:p w14:paraId="06573CA1" w14:textId="77777777" w:rsidR="00E97234" w:rsidRPr="00E97234" w:rsidRDefault="00E97234" w:rsidP="00E97234">
      <w:pPr>
        <w:rPr>
          <w:sz w:val="16"/>
          <w:szCs w:val="16"/>
        </w:rPr>
      </w:pPr>
    </w:p>
    <w:p w14:paraId="12729224" w14:textId="77777777" w:rsidR="00E97234" w:rsidRPr="00E97234" w:rsidRDefault="00E97234" w:rsidP="00E97234">
      <w:pPr>
        <w:rPr>
          <w:sz w:val="16"/>
          <w:szCs w:val="16"/>
        </w:rPr>
      </w:pPr>
    </w:p>
    <w:p w14:paraId="221CFB13" w14:textId="77777777" w:rsidR="00E97234" w:rsidRPr="00E97234" w:rsidRDefault="00E97234" w:rsidP="00E97234">
      <w:pPr>
        <w:rPr>
          <w:sz w:val="16"/>
          <w:szCs w:val="16"/>
        </w:rPr>
      </w:pPr>
    </w:p>
    <w:p w14:paraId="36C66E4B" w14:textId="77777777" w:rsidR="00E97234" w:rsidRDefault="00E97234" w:rsidP="00E97234">
      <w:pPr>
        <w:rPr>
          <w:sz w:val="16"/>
          <w:szCs w:val="16"/>
        </w:rPr>
      </w:pPr>
    </w:p>
    <w:p w14:paraId="162C19F9" w14:textId="34ED2512" w:rsidR="00E97234" w:rsidRPr="00E97234" w:rsidRDefault="00E97234" w:rsidP="00E97234">
      <w:pPr>
        <w:tabs>
          <w:tab w:val="left" w:pos="10360"/>
        </w:tabs>
        <w:rPr>
          <w:sz w:val="16"/>
          <w:szCs w:val="16"/>
        </w:rPr>
      </w:pPr>
      <w:r>
        <w:rPr>
          <w:sz w:val="16"/>
          <w:szCs w:val="16"/>
        </w:rPr>
        <w:tab/>
      </w:r>
    </w:p>
    <w:sectPr w:rsidR="00E97234" w:rsidRPr="00E97234" w:rsidSect="00B2052B">
      <w:headerReference w:type="default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2DEA2" w14:textId="77777777" w:rsidR="003B1D42" w:rsidRDefault="003B1D42" w:rsidP="0078566A">
      <w:r>
        <w:separator/>
      </w:r>
    </w:p>
  </w:endnote>
  <w:endnote w:type="continuationSeparator" w:id="0">
    <w:p w14:paraId="0CCE79E0" w14:textId="77777777" w:rsidR="003B1D42" w:rsidRDefault="003B1D42" w:rsidP="00785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AECA55" w14:textId="49EAAB8C" w:rsidR="0078566A" w:rsidRPr="007D5A69" w:rsidRDefault="0078566A" w:rsidP="0078566A">
    <w:pPr>
      <w:pStyle w:val="Mestrado"/>
      <w:jc w:val="both"/>
      <w:rPr>
        <w:b/>
        <w:bCs/>
        <w:lang w:val="en-US"/>
      </w:rPr>
    </w:pPr>
    <w:r w:rsidRPr="00E63F3F">
      <w:rPr>
        <w:b/>
        <w:bCs/>
        <w:sz w:val="16"/>
        <w:szCs w:val="16"/>
        <w:lang w:val="en-US"/>
      </w:rPr>
      <w:t>Legend</w:t>
    </w:r>
    <w:r w:rsidRPr="00E63F3F">
      <w:rPr>
        <w:sz w:val="16"/>
        <w:szCs w:val="16"/>
        <w:lang w:val="en-US"/>
      </w:rPr>
      <w:t xml:space="preserve">: </w:t>
    </w:r>
    <w:r w:rsidR="00797D3F">
      <w:rPr>
        <w:sz w:val="16"/>
        <w:szCs w:val="16"/>
        <w:lang w:val="en-US"/>
      </w:rPr>
      <w:t xml:space="preserve">(+) = positive to </w:t>
    </w:r>
    <w:r w:rsidR="00797D3F" w:rsidRPr="00DF3247">
      <w:rPr>
        <w:i/>
        <w:iCs/>
        <w:sz w:val="16"/>
        <w:szCs w:val="16"/>
        <w:lang w:val="en-US"/>
      </w:rPr>
      <w:t>lip</w:t>
    </w:r>
    <w:r w:rsidR="00797D3F">
      <w:rPr>
        <w:sz w:val="16"/>
        <w:szCs w:val="16"/>
        <w:lang w:val="en-US"/>
      </w:rPr>
      <w:t xml:space="preserve">L32; (-) = Negative to </w:t>
    </w:r>
    <w:r w:rsidR="00797D3F" w:rsidRPr="00DF3247">
      <w:rPr>
        <w:i/>
        <w:iCs/>
        <w:sz w:val="16"/>
        <w:szCs w:val="16"/>
        <w:lang w:val="en-US"/>
      </w:rPr>
      <w:t>lip</w:t>
    </w:r>
    <w:r w:rsidR="00797D3F">
      <w:rPr>
        <w:sz w:val="16"/>
        <w:szCs w:val="16"/>
        <w:lang w:val="en-US"/>
      </w:rPr>
      <w:t>L32 /</w:t>
    </w:r>
    <w:r w:rsidR="008F3A77">
      <w:rPr>
        <w:sz w:val="16"/>
        <w:szCs w:val="16"/>
        <w:lang w:val="en-US"/>
      </w:rPr>
      <w:t xml:space="preserve"> LSQ: Low Sequence Quality / Status: Kidney A = A; Kidney B</w:t>
    </w:r>
    <w:r w:rsidR="008F3A77" w:rsidRPr="002F08E2">
      <w:rPr>
        <w:sz w:val="16"/>
        <w:szCs w:val="16"/>
        <w:lang w:val="en-US"/>
      </w:rPr>
      <w:t xml:space="preserve"> = B</w:t>
    </w:r>
    <w:r w:rsidR="008F3A77">
      <w:rPr>
        <w:sz w:val="16"/>
        <w:szCs w:val="16"/>
        <w:lang w:val="en-US"/>
      </w:rPr>
      <w:t xml:space="preserve">; N/A = not applied histopathological methods /  </w:t>
    </w:r>
    <w:r w:rsidR="008C1BF6">
      <w:rPr>
        <w:sz w:val="16"/>
        <w:szCs w:val="16"/>
        <w:lang w:val="en-US"/>
      </w:rPr>
      <w:t>Eco-</w:t>
    </w:r>
    <w:r>
      <w:rPr>
        <w:sz w:val="16"/>
        <w:szCs w:val="16"/>
        <w:lang w:val="en-US"/>
      </w:rPr>
      <w:t xml:space="preserve">Region: </w:t>
    </w:r>
    <w:r w:rsidRPr="00E63F3F">
      <w:rPr>
        <w:sz w:val="16"/>
        <w:szCs w:val="16"/>
        <w:lang w:val="en-US"/>
      </w:rPr>
      <w:t>S</w:t>
    </w:r>
    <w:r w:rsidR="008C1BF6">
      <w:rPr>
        <w:sz w:val="16"/>
        <w:szCs w:val="16"/>
        <w:lang w:val="en-US"/>
      </w:rPr>
      <w:t>AR</w:t>
    </w:r>
    <w:r w:rsidRPr="00E63F3F">
      <w:rPr>
        <w:sz w:val="16"/>
        <w:szCs w:val="16"/>
        <w:lang w:val="en-US"/>
      </w:rPr>
      <w:t xml:space="preserve"> = </w:t>
    </w:r>
    <w:r w:rsidR="00DE74B3" w:rsidRPr="00DE74B3">
      <w:rPr>
        <w:sz w:val="16"/>
        <w:szCs w:val="16"/>
        <w:lang w:val="en-US"/>
      </w:rPr>
      <w:t>Southwestern Atlantic</w:t>
    </w:r>
    <w:r w:rsidRPr="00E63F3F">
      <w:rPr>
        <w:sz w:val="16"/>
        <w:szCs w:val="16"/>
        <w:lang w:val="en-US"/>
      </w:rPr>
      <w:t xml:space="preserve">; </w:t>
    </w:r>
    <w:r w:rsidR="008C1BF6">
      <w:rPr>
        <w:sz w:val="16"/>
        <w:szCs w:val="16"/>
        <w:lang w:val="en-US"/>
      </w:rPr>
      <w:t>WAR</w:t>
    </w:r>
    <w:r w:rsidRPr="00E63F3F">
      <w:rPr>
        <w:sz w:val="16"/>
        <w:szCs w:val="16"/>
        <w:lang w:val="en-US"/>
      </w:rPr>
      <w:t xml:space="preserve"> = </w:t>
    </w:r>
    <w:r w:rsidR="005C478D" w:rsidRPr="005C478D">
      <w:rPr>
        <w:sz w:val="16"/>
        <w:szCs w:val="16"/>
        <w:lang w:val="en-US"/>
      </w:rPr>
      <w:t xml:space="preserve">Warm Temperate Southwestern Atlantic </w:t>
    </w:r>
    <w:r w:rsidRPr="00E63F3F">
      <w:rPr>
        <w:sz w:val="16"/>
        <w:szCs w:val="16"/>
        <w:lang w:val="en-US"/>
      </w:rPr>
      <w:t xml:space="preserve">/ </w:t>
    </w:r>
    <w:r>
      <w:rPr>
        <w:sz w:val="16"/>
        <w:szCs w:val="16"/>
        <w:lang w:val="en-US"/>
      </w:rPr>
      <w:t xml:space="preserve">Sex: </w:t>
    </w:r>
    <w:r w:rsidRPr="00E63F3F">
      <w:rPr>
        <w:sz w:val="16"/>
        <w:szCs w:val="16"/>
        <w:lang w:val="en-US"/>
      </w:rPr>
      <w:t>M = male; F = female</w:t>
    </w:r>
    <w:r w:rsidR="006B690A">
      <w:rPr>
        <w:sz w:val="16"/>
        <w:szCs w:val="16"/>
        <w:lang w:val="en-US"/>
      </w:rPr>
      <w:t>; I = Indeterminate</w:t>
    </w:r>
    <w:r w:rsidRPr="00E63F3F">
      <w:rPr>
        <w:sz w:val="16"/>
        <w:szCs w:val="16"/>
        <w:lang w:val="en-US"/>
      </w:rPr>
      <w:t xml:space="preserve"> / </w:t>
    </w:r>
    <w:r>
      <w:rPr>
        <w:sz w:val="16"/>
        <w:szCs w:val="16"/>
        <w:lang w:val="en-US"/>
      </w:rPr>
      <w:t xml:space="preserve">Age group: </w:t>
    </w:r>
    <w:r w:rsidRPr="00E63F3F">
      <w:rPr>
        <w:sz w:val="16"/>
        <w:szCs w:val="16"/>
        <w:lang w:val="en-US"/>
      </w:rPr>
      <w:t xml:space="preserve">A = </w:t>
    </w:r>
    <w:r>
      <w:rPr>
        <w:sz w:val="16"/>
        <w:szCs w:val="16"/>
        <w:lang w:val="en-US"/>
      </w:rPr>
      <w:t>a</w:t>
    </w:r>
    <w:r w:rsidRPr="00E63F3F">
      <w:rPr>
        <w:sz w:val="16"/>
        <w:szCs w:val="16"/>
        <w:lang w:val="en-US"/>
      </w:rPr>
      <w:t>dult; J = juvenile;</w:t>
    </w:r>
    <w:r w:rsidR="00E97234">
      <w:rPr>
        <w:sz w:val="16"/>
        <w:szCs w:val="16"/>
        <w:lang w:val="en-US"/>
      </w:rPr>
      <w:t xml:space="preserve"> N = Neonate</w:t>
    </w:r>
    <w:r w:rsidRPr="00E63F3F">
      <w:rPr>
        <w:sz w:val="16"/>
        <w:szCs w:val="16"/>
        <w:lang w:val="en-US"/>
      </w:rPr>
      <w:t xml:space="preserve"> I =  </w:t>
    </w:r>
    <w:r w:rsidR="00D443E9">
      <w:rPr>
        <w:sz w:val="16"/>
        <w:szCs w:val="16"/>
        <w:lang w:val="en-US"/>
      </w:rPr>
      <w:t>I</w:t>
    </w:r>
    <w:r w:rsidRPr="00E63F3F">
      <w:rPr>
        <w:sz w:val="16"/>
        <w:szCs w:val="16"/>
        <w:lang w:val="en-US"/>
      </w:rPr>
      <w:t>ndeterminate</w:t>
    </w:r>
    <w:r w:rsidR="00B17749">
      <w:rPr>
        <w:sz w:val="16"/>
        <w:szCs w:val="16"/>
        <w:lang w:val="en-US"/>
      </w:rPr>
      <w:t>.</w:t>
    </w:r>
  </w:p>
  <w:p w14:paraId="039824EF" w14:textId="77777777" w:rsidR="0078566A" w:rsidRDefault="0078566A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D7346" w14:textId="77777777" w:rsidR="003B1D42" w:rsidRDefault="003B1D42" w:rsidP="0078566A">
      <w:r>
        <w:separator/>
      </w:r>
    </w:p>
  </w:footnote>
  <w:footnote w:type="continuationSeparator" w:id="0">
    <w:p w14:paraId="6E1FA0D7" w14:textId="77777777" w:rsidR="003B1D42" w:rsidRDefault="003B1D42" w:rsidP="007856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78A45" w14:textId="0FD59257" w:rsidR="0078566A" w:rsidRDefault="004D7E3E">
    <w:pPr>
      <w:pStyle w:val="Cabealho"/>
      <w:rPr>
        <w:b/>
        <w:bCs/>
        <w:sz w:val="18"/>
        <w:szCs w:val="18"/>
      </w:rPr>
    </w:pPr>
    <w:r w:rsidRPr="004D7E3E">
      <w:rPr>
        <w:b/>
        <w:bCs/>
        <w:sz w:val="18"/>
        <w:szCs w:val="18"/>
      </w:rPr>
      <w:t>Results of kidney tissues molecular analysis from cetaceans sampled in Brazilian coast.</w:t>
    </w:r>
  </w:p>
  <w:p w14:paraId="0F5BBAA5" w14:textId="77777777" w:rsidR="004D7E3E" w:rsidRDefault="004D7E3E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66A"/>
    <w:rsid w:val="00000A02"/>
    <w:rsid w:val="00002FC6"/>
    <w:rsid w:val="000116A7"/>
    <w:rsid w:val="000253C4"/>
    <w:rsid w:val="00033BAE"/>
    <w:rsid w:val="00047876"/>
    <w:rsid w:val="000846AE"/>
    <w:rsid w:val="0009480D"/>
    <w:rsid w:val="000A0258"/>
    <w:rsid w:val="000B01F7"/>
    <w:rsid w:val="000B32AB"/>
    <w:rsid w:val="000D63D4"/>
    <w:rsid w:val="000E03FD"/>
    <w:rsid w:val="000F129A"/>
    <w:rsid w:val="000F1DB9"/>
    <w:rsid w:val="00105CC9"/>
    <w:rsid w:val="001225D2"/>
    <w:rsid w:val="00137C52"/>
    <w:rsid w:val="0015461C"/>
    <w:rsid w:val="00170650"/>
    <w:rsid w:val="001731B5"/>
    <w:rsid w:val="001A23AE"/>
    <w:rsid w:val="001A7E92"/>
    <w:rsid w:val="001D7B0F"/>
    <w:rsid w:val="0020087E"/>
    <w:rsid w:val="00204A6C"/>
    <w:rsid w:val="002241C9"/>
    <w:rsid w:val="002263FF"/>
    <w:rsid w:val="0028099C"/>
    <w:rsid w:val="00286032"/>
    <w:rsid w:val="003068E3"/>
    <w:rsid w:val="003110BE"/>
    <w:rsid w:val="003111F3"/>
    <w:rsid w:val="00333714"/>
    <w:rsid w:val="003472AB"/>
    <w:rsid w:val="003919EB"/>
    <w:rsid w:val="003B1D42"/>
    <w:rsid w:val="003C0A0D"/>
    <w:rsid w:val="003C304D"/>
    <w:rsid w:val="00412F99"/>
    <w:rsid w:val="00422117"/>
    <w:rsid w:val="0042282E"/>
    <w:rsid w:val="0043248A"/>
    <w:rsid w:val="00444BBA"/>
    <w:rsid w:val="0049215D"/>
    <w:rsid w:val="004B2F8D"/>
    <w:rsid w:val="004C2F1B"/>
    <w:rsid w:val="004D7E3E"/>
    <w:rsid w:val="004E623B"/>
    <w:rsid w:val="00510C8C"/>
    <w:rsid w:val="00574EFA"/>
    <w:rsid w:val="005A7673"/>
    <w:rsid w:val="005C478D"/>
    <w:rsid w:val="005F63D3"/>
    <w:rsid w:val="005F68D5"/>
    <w:rsid w:val="00644A92"/>
    <w:rsid w:val="00666FC0"/>
    <w:rsid w:val="00676E00"/>
    <w:rsid w:val="006B690A"/>
    <w:rsid w:val="006D5C20"/>
    <w:rsid w:val="0071093C"/>
    <w:rsid w:val="0074757F"/>
    <w:rsid w:val="00754265"/>
    <w:rsid w:val="00763EB2"/>
    <w:rsid w:val="00774E98"/>
    <w:rsid w:val="00782C12"/>
    <w:rsid w:val="0078566A"/>
    <w:rsid w:val="00797D3F"/>
    <w:rsid w:val="007A49F3"/>
    <w:rsid w:val="007A6065"/>
    <w:rsid w:val="007C7424"/>
    <w:rsid w:val="007D4479"/>
    <w:rsid w:val="007D551C"/>
    <w:rsid w:val="007F3B6E"/>
    <w:rsid w:val="007F45C2"/>
    <w:rsid w:val="00804B23"/>
    <w:rsid w:val="008112BF"/>
    <w:rsid w:val="0081275C"/>
    <w:rsid w:val="00816E95"/>
    <w:rsid w:val="00847E5C"/>
    <w:rsid w:val="00857CE9"/>
    <w:rsid w:val="00866140"/>
    <w:rsid w:val="00873E14"/>
    <w:rsid w:val="0088528D"/>
    <w:rsid w:val="00896DA8"/>
    <w:rsid w:val="008B69BE"/>
    <w:rsid w:val="008C1BF6"/>
    <w:rsid w:val="008C20C0"/>
    <w:rsid w:val="008D0CAD"/>
    <w:rsid w:val="008D1D89"/>
    <w:rsid w:val="008F3A77"/>
    <w:rsid w:val="00903A76"/>
    <w:rsid w:val="009309D6"/>
    <w:rsid w:val="00944CF2"/>
    <w:rsid w:val="00953119"/>
    <w:rsid w:val="00971750"/>
    <w:rsid w:val="009B3C73"/>
    <w:rsid w:val="009C76B0"/>
    <w:rsid w:val="00A2315D"/>
    <w:rsid w:val="00A23614"/>
    <w:rsid w:val="00A24365"/>
    <w:rsid w:val="00A345C3"/>
    <w:rsid w:val="00A35F4D"/>
    <w:rsid w:val="00A718AB"/>
    <w:rsid w:val="00A735EE"/>
    <w:rsid w:val="00A85F27"/>
    <w:rsid w:val="00AE11F7"/>
    <w:rsid w:val="00AF4E77"/>
    <w:rsid w:val="00B16FA3"/>
    <w:rsid w:val="00B17749"/>
    <w:rsid w:val="00B2052B"/>
    <w:rsid w:val="00B25A61"/>
    <w:rsid w:val="00B32891"/>
    <w:rsid w:val="00B65809"/>
    <w:rsid w:val="00B67C48"/>
    <w:rsid w:val="00B857CA"/>
    <w:rsid w:val="00BA042A"/>
    <w:rsid w:val="00BA22EC"/>
    <w:rsid w:val="00BC5927"/>
    <w:rsid w:val="00BC5B7E"/>
    <w:rsid w:val="00BD3BC2"/>
    <w:rsid w:val="00BD519A"/>
    <w:rsid w:val="00BE457F"/>
    <w:rsid w:val="00BF04FB"/>
    <w:rsid w:val="00BF6C4A"/>
    <w:rsid w:val="00C0115B"/>
    <w:rsid w:val="00C07BD5"/>
    <w:rsid w:val="00C22F6F"/>
    <w:rsid w:val="00C249E6"/>
    <w:rsid w:val="00C4254C"/>
    <w:rsid w:val="00C51395"/>
    <w:rsid w:val="00C54E1F"/>
    <w:rsid w:val="00C62B48"/>
    <w:rsid w:val="00C63FD1"/>
    <w:rsid w:val="00CA7B53"/>
    <w:rsid w:val="00CB2DF0"/>
    <w:rsid w:val="00CB41E9"/>
    <w:rsid w:val="00CC0196"/>
    <w:rsid w:val="00CE6964"/>
    <w:rsid w:val="00CF1FF7"/>
    <w:rsid w:val="00CF6043"/>
    <w:rsid w:val="00D113C3"/>
    <w:rsid w:val="00D443E9"/>
    <w:rsid w:val="00D44C20"/>
    <w:rsid w:val="00D8054E"/>
    <w:rsid w:val="00D841F5"/>
    <w:rsid w:val="00D94461"/>
    <w:rsid w:val="00DB0C9C"/>
    <w:rsid w:val="00DC4600"/>
    <w:rsid w:val="00DC63D2"/>
    <w:rsid w:val="00DD566F"/>
    <w:rsid w:val="00DD73B5"/>
    <w:rsid w:val="00DE4BE9"/>
    <w:rsid w:val="00DE74B3"/>
    <w:rsid w:val="00E339C5"/>
    <w:rsid w:val="00E40181"/>
    <w:rsid w:val="00E428F2"/>
    <w:rsid w:val="00E551CD"/>
    <w:rsid w:val="00E5575C"/>
    <w:rsid w:val="00E55B3E"/>
    <w:rsid w:val="00E57AB3"/>
    <w:rsid w:val="00E63CD1"/>
    <w:rsid w:val="00E65348"/>
    <w:rsid w:val="00E97234"/>
    <w:rsid w:val="00EA0900"/>
    <w:rsid w:val="00EA1B67"/>
    <w:rsid w:val="00EA48BF"/>
    <w:rsid w:val="00EE38C6"/>
    <w:rsid w:val="00EF1268"/>
    <w:rsid w:val="00F039E4"/>
    <w:rsid w:val="00F06C3C"/>
    <w:rsid w:val="00F124A0"/>
    <w:rsid w:val="00F21182"/>
    <w:rsid w:val="00F33360"/>
    <w:rsid w:val="00F51761"/>
    <w:rsid w:val="00F55751"/>
    <w:rsid w:val="00F6319C"/>
    <w:rsid w:val="00F91898"/>
    <w:rsid w:val="00F9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CDF4B9"/>
  <w15:chartTrackingRefBased/>
  <w15:docId w15:val="{3EA197A5-7FCC-C74C-8AC9-FB55C8EAF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66A"/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78566A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78566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Rodap">
    <w:name w:val="footer"/>
    <w:basedOn w:val="Normal"/>
    <w:link w:val="RodapChar"/>
    <w:uiPriority w:val="99"/>
    <w:unhideWhenUsed/>
    <w:rsid w:val="0078566A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78566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egenda">
    <w:name w:val="caption"/>
    <w:basedOn w:val="Normal"/>
    <w:next w:val="Normal"/>
    <w:uiPriority w:val="35"/>
    <w:unhideWhenUsed/>
    <w:qFormat/>
    <w:rsid w:val="0078566A"/>
    <w:pPr>
      <w:spacing w:after="200"/>
    </w:pPr>
    <w:rPr>
      <w:b/>
      <w:bCs/>
      <w:color w:val="4472C4" w:themeColor="accent1"/>
      <w:sz w:val="18"/>
      <w:szCs w:val="18"/>
      <w:lang w:val="pt-BR"/>
    </w:rPr>
  </w:style>
  <w:style w:type="paragraph" w:customStyle="1" w:styleId="Mestrado">
    <w:name w:val="Mestrado"/>
    <w:basedOn w:val="Normal"/>
    <w:qFormat/>
    <w:rsid w:val="0078566A"/>
    <w:pPr>
      <w:spacing w:line="360" w:lineRule="auto"/>
    </w:pPr>
    <w:rPr>
      <w:rFonts w:ascii="Arial" w:eastAsia="Arial" w:hAnsi="Arial" w:cs="Arial"/>
      <w:spacing w:val="1"/>
      <w:sz w:val="24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51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6</Pages>
  <Words>2087</Words>
  <Characters>11273</Characters>
  <Application>Microsoft Office Word</Application>
  <DocSecurity>0</DocSecurity>
  <Lines>93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Torres</dc:creator>
  <cp:keywords/>
  <dc:description/>
  <cp:lastModifiedBy>Samsung</cp:lastModifiedBy>
  <cp:revision>169</cp:revision>
  <dcterms:created xsi:type="dcterms:W3CDTF">2022-07-25T23:20:00Z</dcterms:created>
  <dcterms:modified xsi:type="dcterms:W3CDTF">2022-12-21T22:05:00Z</dcterms:modified>
</cp:coreProperties>
</file>